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CDA194" w14:textId="77777777" w:rsidR="006B4D22" w:rsidRPr="006B4D22" w:rsidRDefault="006B4D22" w:rsidP="006B4D22">
      <w:pPr>
        <w:spacing w:line="480" w:lineRule="auto"/>
        <w:jc w:val="both"/>
        <w:rPr>
          <w:rFonts w:ascii="Arial" w:hAnsi="Arial" w:cs="Arial"/>
          <w:b/>
          <w:bCs/>
        </w:rPr>
      </w:pPr>
      <w:r w:rsidRPr="006B4D22">
        <w:rPr>
          <w:rFonts w:ascii="Arial" w:hAnsi="Arial" w:cs="Arial"/>
          <w:b/>
          <w:bCs/>
        </w:rPr>
        <w:t xml:space="preserve">Supplementary Table 1. Participant characteristics by </w:t>
      </w:r>
      <w:proofErr w:type="spellStart"/>
      <w:r w:rsidRPr="006B4D22">
        <w:rPr>
          <w:rFonts w:ascii="Arial" w:hAnsi="Arial" w:cs="Arial"/>
          <w:b/>
          <w:bCs/>
        </w:rPr>
        <w:t>ethnoracial</w:t>
      </w:r>
      <w:proofErr w:type="spellEnd"/>
      <w:r w:rsidRPr="006B4D22">
        <w:rPr>
          <w:rFonts w:ascii="Arial" w:hAnsi="Arial" w:cs="Arial"/>
          <w:b/>
          <w:bCs/>
        </w:rPr>
        <w:t xml:space="preserve"> group with complete data. </w:t>
      </w:r>
    </w:p>
    <w:p w14:paraId="6FFB275C" w14:textId="77777777" w:rsidR="006B4D22" w:rsidRDefault="006B4D22"/>
    <w:tbl>
      <w:tblPr>
        <w:tblStyle w:val="TableGrid"/>
        <w:tblW w:w="12870" w:type="dxa"/>
        <w:jc w:val="center"/>
        <w:tblLook w:val="04A0" w:firstRow="1" w:lastRow="0" w:firstColumn="1" w:lastColumn="0" w:noHBand="0" w:noVBand="1"/>
      </w:tblPr>
      <w:tblGrid>
        <w:gridCol w:w="4837"/>
        <w:gridCol w:w="1913"/>
        <w:gridCol w:w="1980"/>
        <w:gridCol w:w="2160"/>
        <w:gridCol w:w="1980"/>
      </w:tblGrid>
      <w:tr w:rsidR="00AA6B06" w:rsidRPr="005401EA" w14:paraId="536D5C39" w14:textId="77777777" w:rsidTr="00AA6B06">
        <w:trPr>
          <w:jc w:val="center"/>
        </w:trPr>
        <w:tc>
          <w:tcPr>
            <w:tcW w:w="4837" w:type="dxa"/>
            <w:vMerge w:val="restart"/>
            <w:vAlign w:val="center"/>
          </w:tcPr>
          <w:p w14:paraId="573EDBD0" w14:textId="041452E3" w:rsidR="00AA6B06" w:rsidRPr="005401EA" w:rsidRDefault="00AA6B06" w:rsidP="00AA6B06">
            <w:pPr>
              <w:tabs>
                <w:tab w:val="left" w:pos="360"/>
              </w:tabs>
              <w:spacing w:before="20" w:after="20"/>
              <w:jc w:val="center"/>
              <w:rPr>
                <w:rFonts w:cstheme="minorHAnsi"/>
                <w:b/>
                <w:bCs/>
              </w:rPr>
            </w:pPr>
            <w:r w:rsidRPr="005401EA">
              <w:rPr>
                <w:rFonts w:cstheme="minorHAnsi"/>
                <w:b/>
                <w:bCs/>
              </w:rPr>
              <w:t>Variable</w:t>
            </w:r>
          </w:p>
        </w:tc>
        <w:tc>
          <w:tcPr>
            <w:tcW w:w="8033" w:type="dxa"/>
            <w:gridSpan w:val="4"/>
            <w:vAlign w:val="bottom"/>
          </w:tcPr>
          <w:p w14:paraId="2183AC15" w14:textId="77777777" w:rsidR="00AA6B06" w:rsidRPr="005401EA" w:rsidRDefault="00AA6B06" w:rsidP="002F4CD8">
            <w:pPr>
              <w:spacing w:before="20" w:after="20"/>
              <w:jc w:val="center"/>
              <w:rPr>
                <w:rFonts w:cstheme="minorHAnsi"/>
                <w:b/>
                <w:bCs/>
              </w:rPr>
            </w:pPr>
            <w:r w:rsidRPr="005401EA">
              <w:rPr>
                <w:rFonts w:cstheme="minorHAnsi"/>
                <w:b/>
                <w:bCs/>
              </w:rPr>
              <w:t>Ethnoracial subgroup</w:t>
            </w:r>
          </w:p>
        </w:tc>
      </w:tr>
      <w:tr w:rsidR="00AA6B06" w:rsidRPr="005401EA" w14:paraId="4ACF7929" w14:textId="77777777" w:rsidTr="002F4CD8">
        <w:trPr>
          <w:jc w:val="center"/>
        </w:trPr>
        <w:tc>
          <w:tcPr>
            <w:tcW w:w="4837" w:type="dxa"/>
            <w:vMerge/>
            <w:vAlign w:val="bottom"/>
          </w:tcPr>
          <w:p w14:paraId="2577D232" w14:textId="5D1EDD15" w:rsidR="00AA6B06" w:rsidRPr="005401EA" w:rsidRDefault="00AA6B06" w:rsidP="002F4CD8">
            <w:pPr>
              <w:tabs>
                <w:tab w:val="left" w:pos="360"/>
              </w:tabs>
              <w:spacing w:before="20" w:after="20"/>
              <w:rPr>
                <w:rFonts w:cstheme="minorHAnsi"/>
                <w:b/>
                <w:bCs/>
              </w:rPr>
            </w:pPr>
          </w:p>
        </w:tc>
        <w:tc>
          <w:tcPr>
            <w:tcW w:w="1913" w:type="dxa"/>
            <w:tcBorders>
              <w:bottom w:val="single" w:sz="4" w:space="0" w:color="auto"/>
            </w:tcBorders>
            <w:vAlign w:val="bottom"/>
          </w:tcPr>
          <w:p w14:paraId="00C799B1" w14:textId="77777777" w:rsidR="00AA6B06" w:rsidRPr="005401EA" w:rsidRDefault="00AA6B06" w:rsidP="002F4CD8">
            <w:pPr>
              <w:spacing w:before="20" w:after="20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Black</w:t>
            </w:r>
          </w:p>
          <w:p w14:paraId="045FC065" w14:textId="77777777" w:rsidR="00AA6B06" w:rsidRPr="005401EA" w:rsidRDefault="00AA6B06" w:rsidP="002F4CD8">
            <w:pPr>
              <w:spacing w:before="20" w:after="20"/>
              <w:jc w:val="center"/>
              <w:rPr>
                <w:rFonts w:cstheme="minorHAnsi"/>
                <w:b/>
                <w:bCs/>
              </w:rPr>
            </w:pPr>
            <w:r w:rsidRPr="005401EA">
              <w:rPr>
                <w:rFonts w:cstheme="minorHAnsi"/>
                <w:b/>
                <w:bCs/>
              </w:rPr>
              <w:t>(N=938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14:paraId="686492CB" w14:textId="77777777" w:rsidR="00AA6B06" w:rsidRPr="005401EA" w:rsidRDefault="00AA6B06" w:rsidP="002F4CD8">
            <w:pPr>
              <w:spacing w:before="20" w:after="20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Latinx</w:t>
            </w:r>
          </w:p>
          <w:p w14:paraId="7560729B" w14:textId="77777777" w:rsidR="00AA6B06" w:rsidRPr="005401EA" w:rsidRDefault="00AA6B06" w:rsidP="002F4CD8">
            <w:pPr>
              <w:spacing w:before="20" w:after="20"/>
              <w:jc w:val="center"/>
              <w:rPr>
                <w:rFonts w:cstheme="minorHAnsi"/>
                <w:b/>
                <w:bCs/>
              </w:rPr>
            </w:pPr>
            <w:r w:rsidRPr="005401EA">
              <w:rPr>
                <w:rFonts w:cstheme="minorHAnsi"/>
                <w:b/>
                <w:bCs/>
              </w:rPr>
              <w:t>(N=707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bottom"/>
          </w:tcPr>
          <w:p w14:paraId="1019A4BD" w14:textId="77777777" w:rsidR="00AA6B06" w:rsidRPr="005401EA" w:rsidRDefault="00AA6B06" w:rsidP="002F4CD8">
            <w:pPr>
              <w:spacing w:before="20" w:after="20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ORE</w:t>
            </w:r>
          </w:p>
          <w:p w14:paraId="42D1A706" w14:textId="77777777" w:rsidR="00AA6B06" w:rsidRPr="005401EA" w:rsidRDefault="00AA6B06" w:rsidP="002F4CD8">
            <w:pPr>
              <w:spacing w:before="20" w:after="20"/>
              <w:jc w:val="center"/>
              <w:rPr>
                <w:rFonts w:cstheme="minorHAnsi"/>
                <w:b/>
                <w:bCs/>
              </w:rPr>
            </w:pPr>
            <w:r w:rsidRPr="005401EA">
              <w:rPr>
                <w:rFonts w:cstheme="minorHAnsi"/>
                <w:b/>
                <w:bCs/>
              </w:rPr>
              <w:t>(N=2,718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14:paraId="00016C26" w14:textId="77777777" w:rsidR="00AA6B06" w:rsidRPr="005401EA" w:rsidRDefault="00AA6B06" w:rsidP="002F4CD8">
            <w:pPr>
              <w:spacing w:before="20" w:after="20"/>
              <w:jc w:val="center"/>
              <w:rPr>
                <w:rFonts w:cstheme="minorHAnsi"/>
                <w:b/>
                <w:bCs/>
              </w:rPr>
            </w:pPr>
            <w:r w:rsidRPr="005401EA">
              <w:rPr>
                <w:rFonts w:cstheme="minorHAnsi"/>
                <w:b/>
                <w:bCs/>
              </w:rPr>
              <w:t>Total</w:t>
            </w:r>
          </w:p>
          <w:p w14:paraId="519E8E8C" w14:textId="77777777" w:rsidR="00AA6B06" w:rsidRPr="005401EA" w:rsidRDefault="00AA6B06" w:rsidP="002F4CD8">
            <w:pPr>
              <w:spacing w:before="20" w:after="20"/>
              <w:jc w:val="center"/>
              <w:rPr>
                <w:rFonts w:cstheme="minorHAnsi"/>
                <w:b/>
                <w:bCs/>
              </w:rPr>
            </w:pPr>
            <w:r w:rsidRPr="005401EA">
              <w:rPr>
                <w:rFonts w:cstheme="minorHAnsi"/>
                <w:b/>
                <w:bCs/>
              </w:rPr>
              <w:t>(N=4,363)</w:t>
            </w:r>
          </w:p>
        </w:tc>
      </w:tr>
      <w:tr w:rsidR="00AA6B06" w:rsidRPr="005401EA" w14:paraId="0CDCEF04" w14:textId="77777777" w:rsidTr="002F4CD8">
        <w:trPr>
          <w:jc w:val="center"/>
        </w:trPr>
        <w:tc>
          <w:tcPr>
            <w:tcW w:w="4837" w:type="dxa"/>
            <w:vAlign w:val="center"/>
          </w:tcPr>
          <w:p w14:paraId="1467FB9B" w14:textId="77777777" w:rsidR="00AA6B06" w:rsidRPr="005401EA" w:rsidRDefault="00AA6B06" w:rsidP="002F4CD8">
            <w:pPr>
              <w:tabs>
                <w:tab w:val="left" w:pos="360"/>
              </w:tabs>
              <w:spacing w:before="20" w:after="20"/>
              <w:rPr>
                <w:rFonts w:cstheme="minorHAnsi"/>
              </w:rPr>
            </w:pPr>
            <w:r w:rsidRPr="005401EA">
              <w:rPr>
                <w:rFonts w:cstheme="minorHAnsi"/>
              </w:rPr>
              <w:t>Median age (IQR, range), years</w:t>
            </w:r>
          </w:p>
        </w:tc>
        <w:tc>
          <w:tcPr>
            <w:tcW w:w="1913" w:type="dxa"/>
            <w:vAlign w:val="center"/>
          </w:tcPr>
          <w:p w14:paraId="742C1763" w14:textId="77777777" w:rsidR="00AA6B06" w:rsidRPr="005401EA" w:rsidRDefault="00AA6B06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rPr>
                <w:rFonts w:eastAsia="Times New Roman" w:cstheme="minorHAnsi"/>
              </w:rPr>
              <w:t>73 (68-79, 35-97)</w:t>
            </w:r>
          </w:p>
        </w:tc>
        <w:tc>
          <w:tcPr>
            <w:tcW w:w="1980" w:type="dxa"/>
            <w:vAlign w:val="center"/>
          </w:tcPr>
          <w:p w14:paraId="5A8A2600" w14:textId="77777777" w:rsidR="00AA6B06" w:rsidRPr="005401EA" w:rsidRDefault="00AA6B06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rPr>
                <w:rFonts w:eastAsia="Times New Roman" w:cstheme="minorHAnsi"/>
              </w:rPr>
              <w:t>75 (70-80, 41-98)</w:t>
            </w:r>
          </w:p>
        </w:tc>
        <w:tc>
          <w:tcPr>
            <w:tcW w:w="2160" w:type="dxa"/>
            <w:vAlign w:val="center"/>
          </w:tcPr>
          <w:p w14:paraId="00E0C3B7" w14:textId="77777777" w:rsidR="00AA6B06" w:rsidRPr="005401EA" w:rsidRDefault="00AA6B06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rPr>
                <w:rFonts w:eastAsia="Times New Roman" w:cstheme="minorHAnsi"/>
              </w:rPr>
              <w:t>75 (71-80, 41-95)</w:t>
            </w:r>
          </w:p>
        </w:tc>
        <w:tc>
          <w:tcPr>
            <w:tcW w:w="1980" w:type="dxa"/>
            <w:vAlign w:val="center"/>
          </w:tcPr>
          <w:p w14:paraId="49C104AB" w14:textId="77777777" w:rsidR="00AA6B06" w:rsidRPr="005401EA" w:rsidRDefault="00AA6B06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rPr>
                <w:rFonts w:eastAsia="Times New Roman" w:cstheme="minorHAnsi"/>
              </w:rPr>
              <w:t>75 (70-80, 35-98)</w:t>
            </w:r>
          </w:p>
        </w:tc>
      </w:tr>
      <w:tr w:rsidR="00AA6B06" w:rsidRPr="005401EA" w14:paraId="0615EDE2" w14:textId="77777777" w:rsidTr="00601271">
        <w:trPr>
          <w:jc w:val="center"/>
        </w:trPr>
        <w:tc>
          <w:tcPr>
            <w:tcW w:w="4837" w:type="dxa"/>
            <w:vAlign w:val="center"/>
          </w:tcPr>
          <w:p w14:paraId="12CA11B2" w14:textId="77777777" w:rsidR="00AA6B06" w:rsidRPr="005401EA" w:rsidRDefault="00AA6B06" w:rsidP="002F4CD8">
            <w:pPr>
              <w:tabs>
                <w:tab w:val="left" w:pos="360"/>
              </w:tabs>
              <w:spacing w:before="20" w:after="20"/>
              <w:rPr>
                <w:rFonts w:cstheme="minorHAnsi"/>
              </w:rPr>
            </w:pPr>
            <w:r w:rsidRPr="005401EA">
              <w:rPr>
                <w:rFonts w:cstheme="minorHAnsi"/>
              </w:rPr>
              <w:t>Gender, N (%)</w:t>
            </w:r>
          </w:p>
        </w:tc>
        <w:tc>
          <w:tcPr>
            <w:tcW w:w="803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9429D7" w14:textId="77777777" w:rsidR="00AA6B06" w:rsidRPr="005401EA" w:rsidRDefault="00AA6B06" w:rsidP="002F4CD8">
            <w:pPr>
              <w:spacing w:before="20" w:after="20"/>
              <w:jc w:val="center"/>
              <w:rPr>
                <w:rFonts w:cstheme="minorHAnsi"/>
              </w:rPr>
            </w:pPr>
          </w:p>
        </w:tc>
      </w:tr>
      <w:tr w:rsidR="00AA6B06" w:rsidRPr="005401EA" w14:paraId="138DB2EF" w14:textId="77777777" w:rsidTr="002F4CD8">
        <w:trPr>
          <w:jc w:val="center"/>
        </w:trPr>
        <w:tc>
          <w:tcPr>
            <w:tcW w:w="4837" w:type="dxa"/>
            <w:vAlign w:val="center"/>
          </w:tcPr>
          <w:p w14:paraId="1253A33D" w14:textId="77777777" w:rsidR="00AA6B06" w:rsidRPr="005401EA" w:rsidRDefault="00AA6B06" w:rsidP="002F4CD8">
            <w:pPr>
              <w:tabs>
                <w:tab w:val="left" w:pos="360"/>
              </w:tabs>
              <w:spacing w:before="20" w:after="20"/>
              <w:ind w:left="360"/>
              <w:rPr>
                <w:rFonts w:cstheme="minorHAnsi"/>
              </w:rPr>
            </w:pPr>
            <w:r w:rsidRPr="005401EA">
              <w:rPr>
                <w:rFonts w:cstheme="minorHAnsi"/>
              </w:rPr>
              <w:t>Female</w:t>
            </w:r>
          </w:p>
        </w:tc>
        <w:tc>
          <w:tcPr>
            <w:tcW w:w="1913" w:type="dxa"/>
          </w:tcPr>
          <w:p w14:paraId="2DAA0E1D" w14:textId="77777777" w:rsidR="00AA6B06" w:rsidRPr="005401EA" w:rsidRDefault="00AA6B06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605 (64.5)</w:t>
            </w:r>
          </w:p>
        </w:tc>
        <w:tc>
          <w:tcPr>
            <w:tcW w:w="1980" w:type="dxa"/>
          </w:tcPr>
          <w:p w14:paraId="6FEC35CA" w14:textId="77777777" w:rsidR="00AA6B06" w:rsidRPr="005401EA" w:rsidRDefault="00AA6B06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438 (62.0)</w:t>
            </w:r>
          </w:p>
        </w:tc>
        <w:tc>
          <w:tcPr>
            <w:tcW w:w="2160" w:type="dxa"/>
          </w:tcPr>
          <w:p w14:paraId="53D87C9E" w14:textId="77777777" w:rsidR="00AA6B06" w:rsidRPr="005401EA" w:rsidRDefault="00AA6B06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,376 (50.6)</w:t>
            </w:r>
          </w:p>
        </w:tc>
        <w:tc>
          <w:tcPr>
            <w:tcW w:w="1980" w:type="dxa"/>
          </w:tcPr>
          <w:p w14:paraId="3331AB84" w14:textId="77777777" w:rsidR="00AA6B06" w:rsidRPr="005401EA" w:rsidRDefault="00AA6B06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2,419 (55.4)</w:t>
            </w:r>
          </w:p>
        </w:tc>
      </w:tr>
      <w:tr w:rsidR="00AA6B06" w:rsidRPr="005401EA" w14:paraId="2B113942" w14:textId="77777777" w:rsidTr="002F4CD8">
        <w:trPr>
          <w:jc w:val="center"/>
        </w:trPr>
        <w:tc>
          <w:tcPr>
            <w:tcW w:w="4837" w:type="dxa"/>
            <w:vAlign w:val="center"/>
          </w:tcPr>
          <w:p w14:paraId="3E163558" w14:textId="77777777" w:rsidR="00AA6B06" w:rsidRPr="005401EA" w:rsidRDefault="00AA6B06" w:rsidP="002F4CD8">
            <w:pPr>
              <w:tabs>
                <w:tab w:val="left" w:pos="360"/>
              </w:tabs>
              <w:spacing w:before="20" w:after="20"/>
              <w:ind w:left="360"/>
              <w:rPr>
                <w:rFonts w:cstheme="minorHAnsi"/>
              </w:rPr>
            </w:pPr>
            <w:r w:rsidRPr="005401EA">
              <w:rPr>
                <w:rFonts w:cstheme="minorHAnsi"/>
              </w:rPr>
              <w:t>Male</w:t>
            </w:r>
          </w:p>
        </w:tc>
        <w:tc>
          <w:tcPr>
            <w:tcW w:w="1913" w:type="dxa"/>
          </w:tcPr>
          <w:p w14:paraId="7509457C" w14:textId="77777777" w:rsidR="00AA6B06" w:rsidRPr="005401EA" w:rsidRDefault="00AA6B06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333 (35.5)</w:t>
            </w:r>
          </w:p>
        </w:tc>
        <w:tc>
          <w:tcPr>
            <w:tcW w:w="1980" w:type="dxa"/>
          </w:tcPr>
          <w:p w14:paraId="7FBBA20D" w14:textId="77777777" w:rsidR="00AA6B06" w:rsidRPr="005401EA" w:rsidRDefault="00AA6B06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269 (38.0)</w:t>
            </w:r>
          </w:p>
        </w:tc>
        <w:tc>
          <w:tcPr>
            <w:tcW w:w="2160" w:type="dxa"/>
          </w:tcPr>
          <w:p w14:paraId="5C44BE3D" w14:textId="77777777" w:rsidR="00AA6B06" w:rsidRPr="005401EA" w:rsidRDefault="00AA6B06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,341 (49.3)</w:t>
            </w:r>
          </w:p>
        </w:tc>
        <w:tc>
          <w:tcPr>
            <w:tcW w:w="1980" w:type="dxa"/>
          </w:tcPr>
          <w:p w14:paraId="54430B31" w14:textId="77777777" w:rsidR="00AA6B06" w:rsidRPr="005401EA" w:rsidRDefault="00AA6B06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,943 (44.5)</w:t>
            </w:r>
          </w:p>
        </w:tc>
      </w:tr>
      <w:tr w:rsidR="00AA6B06" w:rsidRPr="005401EA" w14:paraId="178C5A1A" w14:textId="77777777" w:rsidTr="002F4CD8">
        <w:trPr>
          <w:jc w:val="center"/>
        </w:trPr>
        <w:tc>
          <w:tcPr>
            <w:tcW w:w="4837" w:type="dxa"/>
            <w:vAlign w:val="center"/>
          </w:tcPr>
          <w:p w14:paraId="4ECE6660" w14:textId="77777777" w:rsidR="00AA6B06" w:rsidRPr="005401EA" w:rsidRDefault="00AA6B06" w:rsidP="002F4CD8">
            <w:pPr>
              <w:tabs>
                <w:tab w:val="left" w:pos="360"/>
              </w:tabs>
              <w:spacing w:before="20" w:after="20"/>
              <w:ind w:left="360"/>
              <w:rPr>
                <w:rFonts w:cstheme="minorHAnsi"/>
              </w:rPr>
            </w:pPr>
            <w:r w:rsidRPr="005401EA">
              <w:rPr>
                <w:rFonts w:cstheme="minorHAnsi"/>
              </w:rPr>
              <w:t>Transgender male</w:t>
            </w:r>
          </w:p>
        </w:tc>
        <w:tc>
          <w:tcPr>
            <w:tcW w:w="1913" w:type="dxa"/>
          </w:tcPr>
          <w:p w14:paraId="5F3A6310" w14:textId="77777777" w:rsidR="00AA6B06" w:rsidRPr="005401EA" w:rsidRDefault="00AA6B06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0 (0.0)</w:t>
            </w:r>
          </w:p>
        </w:tc>
        <w:tc>
          <w:tcPr>
            <w:tcW w:w="1980" w:type="dxa"/>
          </w:tcPr>
          <w:p w14:paraId="5DF7561F" w14:textId="77777777" w:rsidR="00AA6B06" w:rsidRPr="005401EA" w:rsidRDefault="00AA6B06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0 (0.0)</w:t>
            </w:r>
          </w:p>
        </w:tc>
        <w:tc>
          <w:tcPr>
            <w:tcW w:w="2160" w:type="dxa"/>
          </w:tcPr>
          <w:p w14:paraId="74AFC005" w14:textId="77777777" w:rsidR="00AA6B06" w:rsidRPr="005401EA" w:rsidRDefault="00AA6B06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 (0.0)</w:t>
            </w:r>
          </w:p>
        </w:tc>
        <w:tc>
          <w:tcPr>
            <w:tcW w:w="1980" w:type="dxa"/>
          </w:tcPr>
          <w:p w14:paraId="15667B14" w14:textId="77777777" w:rsidR="00AA6B06" w:rsidRPr="005401EA" w:rsidRDefault="00AA6B06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 (0.0)</w:t>
            </w:r>
          </w:p>
        </w:tc>
      </w:tr>
      <w:tr w:rsidR="00AA6B06" w:rsidRPr="005401EA" w14:paraId="30B0B440" w14:textId="77777777" w:rsidTr="001A5E8C">
        <w:trPr>
          <w:jc w:val="center"/>
        </w:trPr>
        <w:tc>
          <w:tcPr>
            <w:tcW w:w="4837" w:type="dxa"/>
            <w:vAlign w:val="center"/>
          </w:tcPr>
          <w:p w14:paraId="7E6954E2" w14:textId="77777777" w:rsidR="00AA6B06" w:rsidRPr="005401EA" w:rsidRDefault="00AA6B06" w:rsidP="002F4CD8">
            <w:pPr>
              <w:tabs>
                <w:tab w:val="left" w:pos="360"/>
              </w:tabs>
              <w:spacing w:before="20" w:after="20"/>
              <w:rPr>
                <w:rFonts w:cstheme="minorHAnsi"/>
              </w:rPr>
            </w:pPr>
            <w:r w:rsidRPr="005401EA">
              <w:rPr>
                <w:rFonts w:cstheme="minorHAnsi"/>
              </w:rPr>
              <w:t>Highest level of education completed, N (%)</w:t>
            </w:r>
          </w:p>
        </w:tc>
        <w:tc>
          <w:tcPr>
            <w:tcW w:w="803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C5BB57" w14:textId="77777777" w:rsidR="00AA6B06" w:rsidRPr="005401EA" w:rsidRDefault="00AA6B06" w:rsidP="002F4CD8">
            <w:pPr>
              <w:spacing w:before="20" w:after="20"/>
              <w:jc w:val="center"/>
              <w:rPr>
                <w:rFonts w:cstheme="minorHAnsi"/>
              </w:rPr>
            </w:pPr>
          </w:p>
        </w:tc>
      </w:tr>
      <w:tr w:rsidR="00AA6B06" w:rsidRPr="005401EA" w14:paraId="03A3B723" w14:textId="77777777" w:rsidTr="002F4CD8">
        <w:trPr>
          <w:jc w:val="center"/>
        </w:trPr>
        <w:tc>
          <w:tcPr>
            <w:tcW w:w="4837" w:type="dxa"/>
            <w:vAlign w:val="center"/>
          </w:tcPr>
          <w:p w14:paraId="05FFC535" w14:textId="77777777" w:rsidR="00AA6B06" w:rsidRPr="005401EA" w:rsidRDefault="00AA6B06" w:rsidP="002F4CD8">
            <w:pPr>
              <w:tabs>
                <w:tab w:val="left" w:pos="360"/>
              </w:tabs>
              <w:spacing w:before="20" w:after="20"/>
              <w:ind w:left="360"/>
              <w:rPr>
                <w:rFonts w:cstheme="minorHAnsi"/>
              </w:rPr>
            </w:pPr>
            <w:r w:rsidRPr="005401EA">
              <w:rPr>
                <w:rFonts w:cstheme="minorHAnsi"/>
              </w:rPr>
              <w:t>High school graduate</w:t>
            </w:r>
            <w:r>
              <w:rPr>
                <w:rFonts w:cstheme="minorHAnsi"/>
              </w:rPr>
              <w:t>/equivalence or below</w:t>
            </w:r>
          </w:p>
        </w:tc>
        <w:tc>
          <w:tcPr>
            <w:tcW w:w="1913" w:type="dxa"/>
          </w:tcPr>
          <w:p w14:paraId="403D4072" w14:textId="77777777" w:rsidR="00AA6B06" w:rsidRPr="005401EA" w:rsidRDefault="00AA6B06" w:rsidP="002F4CD8">
            <w:pPr>
              <w:spacing w:before="20" w:after="20"/>
              <w:jc w:val="center"/>
              <w:rPr>
                <w:rFonts w:cstheme="minorHAnsi"/>
              </w:rPr>
            </w:pPr>
            <w:r>
              <w:t>318 (33.9)</w:t>
            </w:r>
          </w:p>
        </w:tc>
        <w:tc>
          <w:tcPr>
            <w:tcW w:w="1980" w:type="dxa"/>
          </w:tcPr>
          <w:p w14:paraId="08DE261E" w14:textId="77777777" w:rsidR="00AA6B06" w:rsidRPr="005401EA" w:rsidRDefault="00AA6B06" w:rsidP="002F4CD8">
            <w:pPr>
              <w:spacing w:before="20" w:after="20"/>
              <w:jc w:val="center"/>
              <w:rPr>
                <w:rFonts w:cstheme="minorHAnsi"/>
              </w:rPr>
            </w:pPr>
            <w:r>
              <w:t>392 (55.4)</w:t>
            </w:r>
          </w:p>
        </w:tc>
        <w:tc>
          <w:tcPr>
            <w:tcW w:w="2160" w:type="dxa"/>
          </w:tcPr>
          <w:p w14:paraId="4D68F210" w14:textId="77777777" w:rsidR="00AA6B06" w:rsidRPr="005401EA" w:rsidRDefault="00AA6B06" w:rsidP="002F4CD8">
            <w:pPr>
              <w:spacing w:before="20" w:after="20"/>
              <w:jc w:val="center"/>
              <w:rPr>
                <w:rFonts w:cstheme="minorHAnsi"/>
              </w:rPr>
            </w:pPr>
            <w:r>
              <w:t>578 (21.3)</w:t>
            </w:r>
          </w:p>
        </w:tc>
        <w:tc>
          <w:tcPr>
            <w:tcW w:w="1980" w:type="dxa"/>
          </w:tcPr>
          <w:p w14:paraId="4E1B2D3F" w14:textId="77777777" w:rsidR="00AA6B06" w:rsidRPr="005401EA" w:rsidRDefault="00AA6B06" w:rsidP="002F4CD8">
            <w:pPr>
              <w:spacing w:before="20" w:after="20"/>
              <w:jc w:val="center"/>
              <w:rPr>
                <w:rFonts w:cstheme="minorHAnsi"/>
              </w:rPr>
            </w:pPr>
            <w:r>
              <w:t>1,288 (29.5)</w:t>
            </w:r>
          </w:p>
        </w:tc>
      </w:tr>
      <w:tr w:rsidR="00AA6B06" w:rsidRPr="005401EA" w14:paraId="49758D6A" w14:textId="77777777" w:rsidTr="002F4CD8">
        <w:trPr>
          <w:jc w:val="center"/>
        </w:trPr>
        <w:tc>
          <w:tcPr>
            <w:tcW w:w="4837" w:type="dxa"/>
            <w:vAlign w:val="center"/>
          </w:tcPr>
          <w:p w14:paraId="3AB566BF" w14:textId="77777777" w:rsidR="00AA6B06" w:rsidRPr="005401EA" w:rsidRDefault="00AA6B06" w:rsidP="002F4CD8">
            <w:pPr>
              <w:tabs>
                <w:tab w:val="left" w:pos="360"/>
              </w:tabs>
              <w:spacing w:before="20" w:after="20"/>
              <w:ind w:left="360"/>
              <w:rPr>
                <w:rFonts w:cstheme="minorHAnsi"/>
              </w:rPr>
            </w:pPr>
            <w:r w:rsidRPr="005401EA">
              <w:rPr>
                <w:rFonts w:cstheme="minorHAnsi"/>
              </w:rPr>
              <w:t>Some college or associate degree</w:t>
            </w:r>
          </w:p>
        </w:tc>
        <w:tc>
          <w:tcPr>
            <w:tcW w:w="1913" w:type="dxa"/>
          </w:tcPr>
          <w:p w14:paraId="5C338D98" w14:textId="77777777" w:rsidR="00AA6B06" w:rsidRPr="005401EA" w:rsidRDefault="00AA6B06" w:rsidP="002F4CD8">
            <w:pPr>
              <w:spacing w:before="20" w:after="20"/>
              <w:jc w:val="center"/>
              <w:rPr>
                <w:rFonts w:cstheme="minorHAnsi"/>
              </w:rPr>
            </w:pPr>
            <w:r>
              <w:t>301 (32.1)</w:t>
            </w:r>
          </w:p>
        </w:tc>
        <w:tc>
          <w:tcPr>
            <w:tcW w:w="1980" w:type="dxa"/>
          </w:tcPr>
          <w:p w14:paraId="40CBE2C0" w14:textId="77777777" w:rsidR="00AA6B06" w:rsidRPr="005401EA" w:rsidRDefault="00AA6B06" w:rsidP="002F4CD8">
            <w:pPr>
              <w:spacing w:before="20" w:after="20"/>
              <w:jc w:val="center"/>
              <w:rPr>
                <w:rFonts w:cstheme="minorHAnsi"/>
              </w:rPr>
            </w:pPr>
            <w:r>
              <w:t>148 (20.9)</w:t>
            </w:r>
          </w:p>
        </w:tc>
        <w:tc>
          <w:tcPr>
            <w:tcW w:w="2160" w:type="dxa"/>
          </w:tcPr>
          <w:p w14:paraId="68C6B41E" w14:textId="77777777" w:rsidR="00AA6B06" w:rsidRPr="005401EA" w:rsidRDefault="00AA6B06" w:rsidP="002F4CD8">
            <w:pPr>
              <w:spacing w:before="20" w:after="20"/>
              <w:jc w:val="center"/>
              <w:rPr>
                <w:rFonts w:cstheme="minorHAnsi"/>
              </w:rPr>
            </w:pPr>
            <w:r>
              <w:t>646 (23.8)</w:t>
            </w:r>
          </w:p>
        </w:tc>
        <w:tc>
          <w:tcPr>
            <w:tcW w:w="1980" w:type="dxa"/>
          </w:tcPr>
          <w:p w14:paraId="29F8D0F8" w14:textId="77777777" w:rsidR="00AA6B06" w:rsidRPr="005401EA" w:rsidRDefault="00AA6B06" w:rsidP="002F4CD8">
            <w:pPr>
              <w:spacing w:before="20" w:after="20"/>
              <w:jc w:val="center"/>
              <w:rPr>
                <w:rFonts w:cstheme="minorHAnsi"/>
              </w:rPr>
            </w:pPr>
            <w:r>
              <w:t>1,095 (25.1)</w:t>
            </w:r>
          </w:p>
        </w:tc>
      </w:tr>
      <w:tr w:rsidR="00AA6B06" w:rsidRPr="005401EA" w14:paraId="5B9E5D25" w14:textId="77777777" w:rsidTr="002F4CD8">
        <w:trPr>
          <w:jc w:val="center"/>
        </w:trPr>
        <w:tc>
          <w:tcPr>
            <w:tcW w:w="4837" w:type="dxa"/>
            <w:vAlign w:val="center"/>
          </w:tcPr>
          <w:p w14:paraId="3DBEF4BF" w14:textId="77777777" w:rsidR="00AA6B06" w:rsidRPr="005401EA" w:rsidRDefault="00AA6B06" w:rsidP="002F4CD8">
            <w:pPr>
              <w:tabs>
                <w:tab w:val="left" w:pos="360"/>
              </w:tabs>
              <w:spacing w:before="20" w:after="20"/>
              <w:ind w:left="360"/>
              <w:rPr>
                <w:rFonts w:cstheme="minorHAnsi"/>
              </w:rPr>
            </w:pPr>
            <w:r w:rsidRPr="005401EA">
              <w:rPr>
                <w:rFonts w:cstheme="minorHAnsi"/>
                <w:bCs/>
              </w:rPr>
              <w:t>Bachelor's degree</w:t>
            </w:r>
          </w:p>
        </w:tc>
        <w:tc>
          <w:tcPr>
            <w:tcW w:w="1913" w:type="dxa"/>
          </w:tcPr>
          <w:p w14:paraId="61C02A09" w14:textId="77777777" w:rsidR="00AA6B06" w:rsidRPr="005401EA" w:rsidRDefault="00AA6B06" w:rsidP="002F4CD8">
            <w:pPr>
              <w:spacing w:before="20" w:after="20"/>
              <w:jc w:val="center"/>
              <w:rPr>
                <w:rFonts w:cstheme="minorHAnsi"/>
              </w:rPr>
            </w:pPr>
            <w:r>
              <w:t>160 (17.1)</w:t>
            </w:r>
          </w:p>
        </w:tc>
        <w:tc>
          <w:tcPr>
            <w:tcW w:w="1980" w:type="dxa"/>
          </w:tcPr>
          <w:p w14:paraId="241995A1" w14:textId="77777777" w:rsidR="00AA6B06" w:rsidRPr="005401EA" w:rsidRDefault="00AA6B06" w:rsidP="002F4CD8">
            <w:pPr>
              <w:spacing w:before="20" w:after="20"/>
              <w:jc w:val="center"/>
              <w:rPr>
                <w:rFonts w:cstheme="minorHAnsi"/>
              </w:rPr>
            </w:pPr>
            <w:r>
              <w:t>104 (14.7)</w:t>
            </w:r>
          </w:p>
        </w:tc>
        <w:tc>
          <w:tcPr>
            <w:tcW w:w="2160" w:type="dxa"/>
          </w:tcPr>
          <w:p w14:paraId="048E0CB8" w14:textId="77777777" w:rsidR="00AA6B06" w:rsidRPr="005401EA" w:rsidRDefault="00AA6B06" w:rsidP="002F4CD8">
            <w:pPr>
              <w:spacing w:before="20" w:after="20"/>
              <w:jc w:val="center"/>
              <w:rPr>
                <w:rFonts w:cstheme="minorHAnsi"/>
              </w:rPr>
            </w:pPr>
            <w:r>
              <w:t>752 (27.7)</w:t>
            </w:r>
          </w:p>
        </w:tc>
        <w:tc>
          <w:tcPr>
            <w:tcW w:w="1980" w:type="dxa"/>
          </w:tcPr>
          <w:p w14:paraId="588AB068" w14:textId="77777777" w:rsidR="00AA6B06" w:rsidRPr="005401EA" w:rsidRDefault="00AA6B06" w:rsidP="002F4CD8">
            <w:pPr>
              <w:spacing w:before="20" w:after="20"/>
              <w:jc w:val="center"/>
              <w:rPr>
                <w:rFonts w:cstheme="minorHAnsi"/>
              </w:rPr>
            </w:pPr>
            <w:r>
              <w:t>1,016 (23.3)</w:t>
            </w:r>
          </w:p>
        </w:tc>
      </w:tr>
      <w:tr w:rsidR="00AA6B06" w:rsidRPr="005401EA" w14:paraId="3E3033B7" w14:textId="77777777" w:rsidTr="002F4CD8">
        <w:trPr>
          <w:jc w:val="center"/>
        </w:trPr>
        <w:tc>
          <w:tcPr>
            <w:tcW w:w="4837" w:type="dxa"/>
            <w:vAlign w:val="center"/>
          </w:tcPr>
          <w:p w14:paraId="65684CB3" w14:textId="77777777" w:rsidR="00AA6B06" w:rsidRPr="005401EA" w:rsidRDefault="00AA6B06" w:rsidP="002F4CD8">
            <w:pPr>
              <w:tabs>
                <w:tab w:val="left" w:pos="360"/>
              </w:tabs>
              <w:spacing w:before="20" w:after="20"/>
              <w:ind w:left="360"/>
              <w:rPr>
                <w:rFonts w:cstheme="minorHAnsi"/>
              </w:rPr>
            </w:pPr>
            <w:r>
              <w:rPr>
                <w:rFonts w:cstheme="minorHAnsi"/>
              </w:rPr>
              <w:t xml:space="preserve">Postgraduate </w:t>
            </w:r>
            <w:r w:rsidRPr="005401EA">
              <w:rPr>
                <w:rFonts w:cstheme="minorHAnsi"/>
              </w:rPr>
              <w:t>degree</w:t>
            </w:r>
          </w:p>
        </w:tc>
        <w:tc>
          <w:tcPr>
            <w:tcW w:w="1913" w:type="dxa"/>
          </w:tcPr>
          <w:p w14:paraId="6D535D52" w14:textId="77777777" w:rsidR="00AA6B06" w:rsidRPr="005401EA" w:rsidRDefault="00AA6B06" w:rsidP="002F4CD8">
            <w:pPr>
              <w:spacing w:before="20" w:after="20"/>
              <w:jc w:val="center"/>
              <w:rPr>
                <w:rFonts w:cstheme="minorHAnsi"/>
              </w:rPr>
            </w:pPr>
            <w:r>
              <w:t>159 (17.0)</w:t>
            </w:r>
          </w:p>
        </w:tc>
        <w:tc>
          <w:tcPr>
            <w:tcW w:w="1980" w:type="dxa"/>
          </w:tcPr>
          <w:p w14:paraId="322FFB04" w14:textId="77777777" w:rsidR="00AA6B06" w:rsidRPr="005401EA" w:rsidRDefault="00AA6B06" w:rsidP="002F4CD8">
            <w:pPr>
              <w:spacing w:before="20" w:after="20"/>
              <w:jc w:val="center"/>
              <w:rPr>
                <w:rFonts w:cstheme="minorHAnsi"/>
              </w:rPr>
            </w:pPr>
            <w:r>
              <w:t>63 (8.9)</w:t>
            </w:r>
          </w:p>
        </w:tc>
        <w:tc>
          <w:tcPr>
            <w:tcW w:w="2160" w:type="dxa"/>
          </w:tcPr>
          <w:p w14:paraId="75BD9567" w14:textId="77777777" w:rsidR="00AA6B06" w:rsidRPr="005401EA" w:rsidRDefault="00AA6B06" w:rsidP="002F4CD8">
            <w:pPr>
              <w:spacing w:before="20" w:after="20"/>
              <w:jc w:val="center"/>
              <w:rPr>
                <w:rFonts w:cstheme="minorHAnsi"/>
              </w:rPr>
            </w:pPr>
            <w:r>
              <w:t>742 (27.3)</w:t>
            </w:r>
          </w:p>
        </w:tc>
        <w:tc>
          <w:tcPr>
            <w:tcW w:w="1980" w:type="dxa"/>
          </w:tcPr>
          <w:p w14:paraId="05197F2A" w14:textId="77777777" w:rsidR="00AA6B06" w:rsidRPr="005401EA" w:rsidRDefault="00AA6B06" w:rsidP="002F4CD8">
            <w:pPr>
              <w:spacing w:before="20" w:after="20"/>
              <w:jc w:val="center"/>
              <w:rPr>
                <w:rFonts w:cstheme="minorHAnsi"/>
              </w:rPr>
            </w:pPr>
            <w:r>
              <w:t>964 (22.1)</w:t>
            </w:r>
          </w:p>
        </w:tc>
      </w:tr>
      <w:tr w:rsidR="00AA6B06" w:rsidRPr="005401EA" w14:paraId="140F38AD" w14:textId="77777777" w:rsidTr="002F4CD8">
        <w:trPr>
          <w:jc w:val="center"/>
        </w:trPr>
        <w:tc>
          <w:tcPr>
            <w:tcW w:w="4837" w:type="dxa"/>
            <w:vAlign w:val="center"/>
          </w:tcPr>
          <w:p w14:paraId="5A3CDBEE" w14:textId="77777777" w:rsidR="00AA6B06" w:rsidRPr="005401EA" w:rsidRDefault="00AA6B06" w:rsidP="002F4CD8">
            <w:pPr>
              <w:tabs>
                <w:tab w:val="left" w:pos="360"/>
              </w:tabs>
              <w:spacing w:before="20" w:after="20"/>
              <w:rPr>
                <w:rFonts w:cstheme="minorHAnsi"/>
              </w:rPr>
            </w:pPr>
            <w:r w:rsidRPr="005401EA">
              <w:rPr>
                <w:rFonts w:cstheme="minorHAnsi"/>
              </w:rPr>
              <w:t>Median MMSE score (IQR)</w:t>
            </w:r>
          </w:p>
        </w:tc>
        <w:tc>
          <w:tcPr>
            <w:tcW w:w="1913" w:type="dxa"/>
          </w:tcPr>
          <w:p w14:paraId="6BCE1B3D" w14:textId="77777777" w:rsidR="00AA6B06" w:rsidRPr="005401EA" w:rsidRDefault="00AA6B06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21 (19-25)</w:t>
            </w:r>
          </w:p>
        </w:tc>
        <w:tc>
          <w:tcPr>
            <w:tcW w:w="1980" w:type="dxa"/>
          </w:tcPr>
          <w:p w14:paraId="5CF7F4EF" w14:textId="77777777" w:rsidR="00AA6B06" w:rsidRPr="005401EA" w:rsidRDefault="00AA6B06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21 (19-26)</w:t>
            </w:r>
          </w:p>
        </w:tc>
        <w:tc>
          <w:tcPr>
            <w:tcW w:w="2160" w:type="dxa"/>
          </w:tcPr>
          <w:p w14:paraId="2F7C65BE" w14:textId="77777777" w:rsidR="00AA6B06" w:rsidRPr="005401EA" w:rsidRDefault="00AA6B06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25 (22-28)</w:t>
            </w:r>
          </w:p>
        </w:tc>
        <w:tc>
          <w:tcPr>
            <w:tcW w:w="1980" w:type="dxa"/>
          </w:tcPr>
          <w:p w14:paraId="5257F999" w14:textId="77777777" w:rsidR="00AA6B06" w:rsidRPr="005401EA" w:rsidRDefault="00AA6B06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24 (20-27)</w:t>
            </w:r>
          </w:p>
        </w:tc>
      </w:tr>
      <w:tr w:rsidR="00AA6B06" w:rsidRPr="005401EA" w14:paraId="4902FADA" w14:textId="77777777" w:rsidTr="002F4CD8">
        <w:trPr>
          <w:jc w:val="center"/>
        </w:trPr>
        <w:tc>
          <w:tcPr>
            <w:tcW w:w="4837" w:type="dxa"/>
            <w:vAlign w:val="center"/>
          </w:tcPr>
          <w:p w14:paraId="26FE1360" w14:textId="77777777" w:rsidR="00AA6B06" w:rsidRPr="005401EA" w:rsidRDefault="00AA6B06" w:rsidP="002F4CD8">
            <w:pPr>
              <w:tabs>
                <w:tab w:val="left" w:pos="360"/>
              </w:tabs>
              <w:spacing w:before="20" w:after="20"/>
              <w:rPr>
                <w:rFonts w:cstheme="minorHAnsi"/>
              </w:rPr>
            </w:pPr>
            <w:r w:rsidRPr="005401EA">
              <w:rPr>
                <w:rFonts w:cstheme="minorHAnsi"/>
              </w:rPr>
              <w:t>Median MoCA score (IQR)</w:t>
            </w:r>
          </w:p>
        </w:tc>
        <w:tc>
          <w:tcPr>
            <w:tcW w:w="1913" w:type="dxa"/>
          </w:tcPr>
          <w:p w14:paraId="7C3A0B22" w14:textId="77777777" w:rsidR="00AA6B06" w:rsidRPr="005401EA" w:rsidRDefault="00AA6B06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8 (13-22)</w:t>
            </w:r>
          </w:p>
        </w:tc>
        <w:tc>
          <w:tcPr>
            <w:tcW w:w="1980" w:type="dxa"/>
          </w:tcPr>
          <w:p w14:paraId="59CA1F92" w14:textId="77777777" w:rsidR="00AA6B06" w:rsidRPr="005401EA" w:rsidRDefault="00AA6B06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8 (13-21)</w:t>
            </w:r>
          </w:p>
        </w:tc>
        <w:tc>
          <w:tcPr>
            <w:tcW w:w="2160" w:type="dxa"/>
          </w:tcPr>
          <w:p w14:paraId="3A2A0692" w14:textId="77777777" w:rsidR="00AA6B06" w:rsidRPr="005401EA" w:rsidRDefault="00AA6B06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21 (18-24)</w:t>
            </w:r>
          </w:p>
        </w:tc>
        <w:tc>
          <w:tcPr>
            <w:tcW w:w="1980" w:type="dxa"/>
          </w:tcPr>
          <w:p w14:paraId="794AE368" w14:textId="77777777" w:rsidR="00AA6B06" w:rsidRPr="005401EA" w:rsidRDefault="00AA6B06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20 (15-23)</w:t>
            </w:r>
          </w:p>
        </w:tc>
      </w:tr>
      <w:tr w:rsidR="00AA6B06" w:rsidRPr="005401EA" w14:paraId="45666A33" w14:textId="77777777" w:rsidTr="00644B99">
        <w:trPr>
          <w:jc w:val="center"/>
        </w:trPr>
        <w:tc>
          <w:tcPr>
            <w:tcW w:w="4837" w:type="dxa"/>
            <w:vAlign w:val="center"/>
          </w:tcPr>
          <w:p w14:paraId="125E5098" w14:textId="77777777" w:rsidR="00AA6B06" w:rsidRPr="005401EA" w:rsidRDefault="00AA6B06" w:rsidP="002F4CD8">
            <w:pPr>
              <w:tabs>
                <w:tab w:val="left" w:pos="360"/>
              </w:tabs>
              <w:spacing w:before="20" w:after="20"/>
              <w:rPr>
                <w:rFonts w:cstheme="minorHAnsi"/>
              </w:rPr>
            </w:pPr>
            <w:r w:rsidRPr="005401EA">
              <w:rPr>
                <w:rFonts w:cstheme="minorHAnsi"/>
              </w:rPr>
              <w:t>Level of cognitive impairment, N (%)</w:t>
            </w:r>
          </w:p>
        </w:tc>
        <w:tc>
          <w:tcPr>
            <w:tcW w:w="8033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F5A277" w14:textId="77777777" w:rsidR="00AA6B06" w:rsidRPr="005401EA" w:rsidRDefault="00AA6B06" w:rsidP="002F4CD8">
            <w:pPr>
              <w:spacing w:before="20" w:after="20"/>
              <w:jc w:val="center"/>
              <w:rPr>
                <w:rFonts w:cstheme="minorHAnsi"/>
              </w:rPr>
            </w:pPr>
          </w:p>
        </w:tc>
      </w:tr>
      <w:tr w:rsidR="00AA6B06" w:rsidRPr="005401EA" w14:paraId="3B29CB5E" w14:textId="77777777" w:rsidTr="002F4CD8">
        <w:trPr>
          <w:jc w:val="center"/>
        </w:trPr>
        <w:tc>
          <w:tcPr>
            <w:tcW w:w="4837" w:type="dxa"/>
            <w:vAlign w:val="center"/>
          </w:tcPr>
          <w:p w14:paraId="0504FE7F" w14:textId="77777777" w:rsidR="00AA6B06" w:rsidRPr="005401EA" w:rsidRDefault="00AA6B06" w:rsidP="002F4CD8">
            <w:pPr>
              <w:tabs>
                <w:tab w:val="left" w:pos="360"/>
              </w:tabs>
              <w:spacing w:before="20" w:after="20"/>
              <w:ind w:left="360"/>
              <w:rPr>
                <w:rFonts w:cstheme="minorHAnsi"/>
              </w:rPr>
            </w:pPr>
            <w:r w:rsidRPr="005401EA">
              <w:rPr>
                <w:rFonts w:cstheme="minorHAnsi"/>
              </w:rPr>
              <w:t>MCI</w:t>
            </w:r>
          </w:p>
        </w:tc>
        <w:tc>
          <w:tcPr>
            <w:tcW w:w="1913" w:type="dxa"/>
            <w:vAlign w:val="center"/>
          </w:tcPr>
          <w:p w14:paraId="2BA40B0E" w14:textId="77777777" w:rsidR="00AA6B06" w:rsidRPr="005401EA" w:rsidRDefault="00AA6B06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rPr>
                <w:rFonts w:eastAsia="Times New Roman" w:cstheme="minorHAnsi"/>
              </w:rPr>
              <w:t>492 (52.5)</w:t>
            </w:r>
          </w:p>
        </w:tc>
        <w:tc>
          <w:tcPr>
            <w:tcW w:w="1980" w:type="dxa"/>
            <w:vAlign w:val="center"/>
          </w:tcPr>
          <w:p w14:paraId="4F48E569" w14:textId="77777777" w:rsidR="00AA6B06" w:rsidRPr="005401EA" w:rsidRDefault="00AA6B06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rPr>
                <w:rFonts w:eastAsia="Times New Roman" w:cstheme="minorHAnsi"/>
              </w:rPr>
              <w:t>406 (57.4)</w:t>
            </w:r>
          </w:p>
        </w:tc>
        <w:tc>
          <w:tcPr>
            <w:tcW w:w="2160" w:type="dxa"/>
            <w:vAlign w:val="center"/>
          </w:tcPr>
          <w:p w14:paraId="3A95D85E" w14:textId="77777777" w:rsidR="00AA6B06" w:rsidRPr="005401EA" w:rsidRDefault="00AA6B06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rPr>
                <w:rFonts w:eastAsia="Times New Roman" w:cstheme="minorHAnsi"/>
              </w:rPr>
              <w:t>1,887 (69.4)</w:t>
            </w:r>
          </w:p>
        </w:tc>
        <w:tc>
          <w:tcPr>
            <w:tcW w:w="1980" w:type="dxa"/>
            <w:vAlign w:val="center"/>
          </w:tcPr>
          <w:p w14:paraId="219A6538" w14:textId="77777777" w:rsidR="00AA6B06" w:rsidRPr="005401EA" w:rsidRDefault="00AA6B06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rPr>
                <w:rFonts w:eastAsia="Times New Roman" w:cstheme="minorHAnsi"/>
              </w:rPr>
              <w:t>2,785 (63.8)</w:t>
            </w:r>
          </w:p>
        </w:tc>
      </w:tr>
      <w:tr w:rsidR="00AA6B06" w:rsidRPr="005401EA" w14:paraId="6BF0A9E0" w14:textId="77777777" w:rsidTr="002F4CD8">
        <w:trPr>
          <w:jc w:val="center"/>
        </w:trPr>
        <w:tc>
          <w:tcPr>
            <w:tcW w:w="4837" w:type="dxa"/>
            <w:vAlign w:val="center"/>
          </w:tcPr>
          <w:p w14:paraId="4D6BAD90" w14:textId="77777777" w:rsidR="00AA6B06" w:rsidRPr="005401EA" w:rsidRDefault="00AA6B06" w:rsidP="002F4CD8">
            <w:pPr>
              <w:tabs>
                <w:tab w:val="left" w:pos="360"/>
              </w:tabs>
              <w:spacing w:before="20" w:after="20"/>
              <w:ind w:left="360"/>
              <w:rPr>
                <w:rFonts w:cstheme="minorHAnsi"/>
              </w:rPr>
            </w:pPr>
            <w:r w:rsidRPr="005401EA">
              <w:rPr>
                <w:rFonts w:cstheme="minorHAnsi"/>
              </w:rPr>
              <w:t>Dementia</w:t>
            </w:r>
          </w:p>
        </w:tc>
        <w:tc>
          <w:tcPr>
            <w:tcW w:w="1913" w:type="dxa"/>
            <w:vAlign w:val="center"/>
          </w:tcPr>
          <w:p w14:paraId="36EE540A" w14:textId="77777777" w:rsidR="00AA6B06" w:rsidRPr="005401EA" w:rsidRDefault="00AA6B06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rPr>
                <w:rFonts w:eastAsia="Times New Roman" w:cstheme="minorHAnsi"/>
              </w:rPr>
              <w:t>446 (47.5)</w:t>
            </w:r>
          </w:p>
        </w:tc>
        <w:tc>
          <w:tcPr>
            <w:tcW w:w="1980" w:type="dxa"/>
            <w:vAlign w:val="center"/>
          </w:tcPr>
          <w:p w14:paraId="701ADE98" w14:textId="77777777" w:rsidR="00AA6B06" w:rsidRPr="005401EA" w:rsidRDefault="00AA6B06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rPr>
                <w:rFonts w:eastAsia="Times New Roman" w:cstheme="minorHAnsi"/>
              </w:rPr>
              <w:t>301 (42.6)</w:t>
            </w:r>
          </w:p>
        </w:tc>
        <w:tc>
          <w:tcPr>
            <w:tcW w:w="2160" w:type="dxa"/>
            <w:vAlign w:val="center"/>
          </w:tcPr>
          <w:p w14:paraId="51DA5AB0" w14:textId="77777777" w:rsidR="00AA6B06" w:rsidRPr="005401EA" w:rsidRDefault="00AA6B06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rPr>
                <w:rFonts w:eastAsia="Times New Roman" w:cstheme="minorHAnsi"/>
              </w:rPr>
              <w:t>831 (30.6)</w:t>
            </w:r>
          </w:p>
        </w:tc>
        <w:tc>
          <w:tcPr>
            <w:tcW w:w="1980" w:type="dxa"/>
            <w:vAlign w:val="center"/>
          </w:tcPr>
          <w:p w14:paraId="40D5FA50" w14:textId="77777777" w:rsidR="00AA6B06" w:rsidRPr="005401EA" w:rsidRDefault="00AA6B06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rPr>
                <w:rFonts w:eastAsia="Times New Roman" w:cstheme="minorHAnsi"/>
              </w:rPr>
              <w:t>1,578 (36.2)</w:t>
            </w:r>
          </w:p>
        </w:tc>
      </w:tr>
      <w:tr w:rsidR="00AA6B06" w:rsidRPr="005401EA" w14:paraId="5A40D02E" w14:textId="77777777" w:rsidTr="00CB5252">
        <w:trPr>
          <w:jc w:val="center"/>
        </w:trPr>
        <w:tc>
          <w:tcPr>
            <w:tcW w:w="4837" w:type="dxa"/>
            <w:vAlign w:val="center"/>
          </w:tcPr>
          <w:p w14:paraId="0AB1D5EA" w14:textId="77777777" w:rsidR="00AA6B06" w:rsidRPr="005401EA" w:rsidRDefault="00AA6B06" w:rsidP="002F4CD8">
            <w:pPr>
              <w:tabs>
                <w:tab w:val="left" w:pos="360"/>
              </w:tabs>
              <w:spacing w:before="20" w:after="20"/>
              <w:rPr>
                <w:rFonts w:cstheme="minorHAnsi"/>
              </w:rPr>
            </w:pPr>
            <w:r w:rsidRPr="005401EA">
              <w:rPr>
                <w:rFonts w:cstheme="minorHAnsi"/>
              </w:rPr>
              <w:t>Presentation of cognitive impairment, N (%)</w:t>
            </w:r>
          </w:p>
        </w:tc>
        <w:tc>
          <w:tcPr>
            <w:tcW w:w="8033" w:type="dxa"/>
            <w:gridSpan w:val="4"/>
            <w:shd w:val="clear" w:color="auto" w:fill="auto"/>
            <w:vAlign w:val="center"/>
          </w:tcPr>
          <w:p w14:paraId="2BB1ACD9" w14:textId="77777777" w:rsidR="00AA6B06" w:rsidRPr="005401EA" w:rsidRDefault="00AA6B06" w:rsidP="002F4CD8">
            <w:pPr>
              <w:spacing w:before="20" w:after="20"/>
              <w:jc w:val="center"/>
              <w:rPr>
                <w:rFonts w:cstheme="minorHAnsi"/>
              </w:rPr>
            </w:pPr>
          </w:p>
        </w:tc>
      </w:tr>
      <w:tr w:rsidR="00AA6B06" w:rsidRPr="005401EA" w14:paraId="09D70D6C" w14:textId="77777777" w:rsidTr="002F4CD8">
        <w:trPr>
          <w:jc w:val="center"/>
        </w:trPr>
        <w:tc>
          <w:tcPr>
            <w:tcW w:w="4837" w:type="dxa"/>
            <w:vAlign w:val="center"/>
          </w:tcPr>
          <w:p w14:paraId="037F5C44" w14:textId="77777777" w:rsidR="00AA6B06" w:rsidRPr="005401EA" w:rsidRDefault="00AA6B06" w:rsidP="002F4CD8">
            <w:pPr>
              <w:tabs>
                <w:tab w:val="left" w:pos="360"/>
              </w:tabs>
              <w:spacing w:before="20" w:after="20"/>
              <w:ind w:left="360"/>
              <w:rPr>
                <w:rFonts w:cstheme="minorHAnsi"/>
              </w:rPr>
            </w:pPr>
            <w:r w:rsidRPr="005401EA">
              <w:rPr>
                <w:rFonts w:cstheme="minorHAnsi"/>
              </w:rPr>
              <w:t>Atypical</w:t>
            </w:r>
          </w:p>
        </w:tc>
        <w:tc>
          <w:tcPr>
            <w:tcW w:w="1913" w:type="dxa"/>
          </w:tcPr>
          <w:p w14:paraId="4803513A" w14:textId="77777777" w:rsidR="00AA6B06" w:rsidRPr="005401EA" w:rsidRDefault="00AA6B06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343 (36.6)</w:t>
            </w:r>
          </w:p>
        </w:tc>
        <w:tc>
          <w:tcPr>
            <w:tcW w:w="1980" w:type="dxa"/>
          </w:tcPr>
          <w:p w14:paraId="42500493" w14:textId="77777777" w:rsidR="00AA6B06" w:rsidRPr="005401EA" w:rsidRDefault="00AA6B06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260 (36.8)</w:t>
            </w:r>
          </w:p>
        </w:tc>
        <w:tc>
          <w:tcPr>
            <w:tcW w:w="2160" w:type="dxa"/>
          </w:tcPr>
          <w:p w14:paraId="12CC4177" w14:textId="77777777" w:rsidR="00AA6B06" w:rsidRPr="005401EA" w:rsidRDefault="00AA6B06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727 (26.7)</w:t>
            </w:r>
          </w:p>
        </w:tc>
        <w:tc>
          <w:tcPr>
            <w:tcW w:w="1980" w:type="dxa"/>
          </w:tcPr>
          <w:p w14:paraId="40F81F56" w14:textId="77777777" w:rsidR="00AA6B06" w:rsidRPr="005401EA" w:rsidRDefault="00AA6B06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,330 (30.5)</w:t>
            </w:r>
          </w:p>
        </w:tc>
      </w:tr>
      <w:tr w:rsidR="00AA6B06" w:rsidRPr="005401EA" w14:paraId="09C68993" w14:textId="77777777" w:rsidTr="002F4CD8">
        <w:trPr>
          <w:jc w:val="center"/>
        </w:trPr>
        <w:tc>
          <w:tcPr>
            <w:tcW w:w="4837" w:type="dxa"/>
            <w:vAlign w:val="center"/>
          </w:tcPr>
          <w:p w14:paraId="1A2AA049" w14:textId="77777777" w:rsidR="00AA6B06" w:rsidRPr="005401EA" w:rsidRDefault="00AA6B06" w:rsidP="002F4CD8">
            <w:pPr>
              <w:tabs>
                <w:tab w:val="left" w:pos="360"/>
              </w:tabs>
              <w:spacing w:before="20" w:after="20"/>
              <w:ind w:left="360"/>
              <w:rPr>
                <w:rFonts w:cstheme="minorHAnsi"/>
              </w:rPr>
            </w:pPr>
            <w:r w:rsidRPr="005401EA">
              <w:rPr>
                <w:rFonts w:cstheme="minorHAnsi"/>
              </w:rPr>
              <w:t>Typical</w:t>
            </w:r>
          </w:p>
        </w:tc>
        <w:tc>
          <w:tcPr>
            <w:tcW w:w="1913" w:type="dxa"/>
          </w:tcPr>
          <w:p w14:paraId="7053BEE6" w14:textId="77777777" w:rsidR="00AA6B06" w:rsidRPr="005401EA" w:rsidRDefault="00AA6B06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595 (63.4)</w:t>
            </w:r>
          </w:p>
        </w:tc>
        <w:tc>
          <w:tcPr>
            <w:tcW w:w="1980" w:type="dxa"/>
          </w:tcPr>
          <w:p w14:paraId="57CF681A" w14:textId="77777777" w:rsidR="00AA6B06" w:rsidRPr="005401EA" w:rsidRDefault="00AA6B06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447 (63.2)</w:t>
            </w:r>
          </w:p>
        </w:tc>
        <w:tc>
          <w:tcPr>
            <w:tcW w:w="2160" w:type="dxa"/>
          </w:tcPr>
          <w:p w14:paraId="4AD992AC" w14:textId="77777777" w:rsidR="00AA6B06" w:rsidRPr="005401EA" w:rsidRDefault="00AA6B06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,991 (73.3)</w:t>
            </w:r>
          </w:p>
        </w:tc>
        <w:tc>
          <w:tcPr>
            <w:tcW w:w="1980" w:type="dxa"/>
          </w:tcPr>
          <w:p w14:paraId="17DCB989" w14:textId="77777777" w:rsidR="00AA6B06" w:rsidRPr="005401EA" w:rsidRDefault="00AA6B06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3,033 (69.5)</w:t>
            </w:r>
          </w:p>
        </w:tc>
      </w:tr>
      <w:tr w:rsidR="00AA6B06" w:rsidRPr="005401EA" w14:paraId="6187E29A" w14:textId="77777777" w:rsidTr="00476C66">
        <w:trPr>
          <w:jc w:val="center"/>
        </w:trPr>
        <w:tc>
          <w:tcPr>
            <w:tcW w:w="4837" w:type="dxa"/>
            <w:vAlign w:val="center"/>
          </w:tcPr>
          <w:p w14:paraId="209886D9" w14:textId="77777777" w:rsidR="00AA6B06" w:rsidRPr="005401EA" w:rsidRDefault="00AA6B06" w:rsidP="002F4CD8">
            <w:pPr>
              <w:tabs>
                <w:tab w:val="left" w:pos="360"/>
              </w:tabs>
              <w:spacing w:before="20" w:after="20"/>
              <w:rPr>
                <w:rFonts w:cstheme="minorHAnsi"/>
              </w:rPr>
            </w:pPr>
            <w:r w:rsidRPr="005401EA">
              <w:rPr>
                <w:rFonts w:cstheme="minorHAnsi"/>
              </w:rPr>
              <w:t>Pre</w:t>
            </w:r>
            <w:r w:rsidRPr="005401EA">
              <w:rPr>
                <w:rFonts w:cstheme="minorHAnsi"/>
              </w:rPr>
              <w:noBreakHyphen/>
              <w:t>PET primary differential diagnosis for cause of cognitive impairment</w:t>
            </w:r>
          </w:p>
        </w:tc>
        <w:tc>
          <w:tcPr>
            <w:tcW w:w="8033" w:type="dxa"/>
            <w:gridSpan w:val="4"/>
            <w:shd w:val="clear" w:color="auto" w:fill="auto"/>
            <w:vAlign w:val="center"/>
          </w:tcPr>
          <w:p w14:paraId="055679B6" w14:textId="77777777" w:rsidR="00AA6B06" w:rsidRPr="005401EA" w:rsidRDefault="00AA6B06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</w:p>
        </w:tc>
      </w:tr>
      <w:tr w:rsidR="00AA6B06" w:rsidRPr="005401EA" w14:paraId="4BF4BC60" w14:textId="77777777" w:rsidTr="002F4CD8">
        <w:trPr>
          <w:jc w:val="center"/>
        </w:trPr>
        <w:tc>
          <w:tcPr>
            <w:tcW w:w="4837" w:type="dxa"/>
            <w:vAlign w:val="center"/>
          </w:tcPr>
          <w:p w14:paraId="350D2395" w14:textId="77777777" w:rsidR="00AA6B06" w:rsidRPr="005401EA" w:rsidRDefault="00AA6B06" w:rsidP="002F4CD8">
            <w:pPr>
              <w:tabs>
                <w:tab w:val="left" w:pos="360"/>
              </w:tabs>
              <w:spacing w:before="20" w:after="20"/>
              <w:ind w:left="360"/>
              <w:rPr>
                <w:rFonts w:cstheme="minorHAnsi"/>
              </w:rPr>
            </w:pPr>
            <w:r w:rsidRPr="005401EA">
              <w:rPr>
                <w:rFonts w:cstheme="minorHAnsi"/>
              </w:rPr>
              <w:t>AD</w:t>
            </w:r>
          </w:p>
        </w:tc>
        <w:tc>
          <w:tcPr>
            <w:tcW w:w="1913" w:type="dxa"/>
          </w:tcPr>
          <w:p w14:paraId="541AEBB6" w14:textId="77777777" w:rsidR="00AA6B06" w:rsidRPr="005401EA" w:rsidRDefault="00AA6B06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5401EA">
              <w:t>793 (84.5)</w:t>
            </w:r>
          </w:p>
        </w:tc>
        <w:tc>
          <w:tcPr>
            <w:tcW w:w="1980" w:type="dxa"/>
          </w:tcPr>
          <w:p w14:paraId="27D18421" w14:textId="77777777" w:rsidR="00AA6B06" w:rsidRPr="005401EA" w:rsidRDefault="00AA6B06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5401EA">
              <w:t>634 (89.7)</w:t>
            </w:r>
          </w:p>
        </w:tc>
        <w:tc>
          <w:tcPr>
            <w:tcW w:w="2160" w:type="dxa"/>
          </w:tcPr>
          <w:p w14:paraId="2BC6A5C1" w14:textId="77777777" w:rsidR="00AA6B06" w:rsidRPr="005401EA" w:rsidRDefault="00AA6B06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5401EA">
              <w:t>2,328 (85.7)</w:t>
            </w:r>
          </w:p>
        </w:tc>
        <w:tc>
          <w:tcPr>
            <w:tcW w:w="1980" w:type="dxa"/>
          </w:tcPr>
          <w:p w14:paraId="7ED1A6B0" w14:textId="77777777" w:rsidR="00AA6B06" w:rsidRPr="005401EA" w:rsidRDefault="00AA6B06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5401EA">
              <w:t>3,755 (86.1)</w:t>
            </w:r>
          </w:p>
        </w:tc>
      </w:tr>
      <w:tr w:rsidR="00AA6B06" w:rsidRPr="005401EA" w14:paraId="2EB62A04" w14:textId="77777777" w:rsidTr="002F4CD8">
        <w:trPr>
          <w:jc w:val="center"/>
        </w:trPr>
        <w:tc>
          <w:tcPr>
            <w:tcW w:w="4837" w:type="dxa"/>
            <w:vAlign w:val="center"/>
          </w:tcPr>
          <w:p w14:paraId="06EB9442" w14:textId="77777777" w:rsidR="00AA6B06" w:rsidRPr="005401EA" w:rsidRDefault="00AA6B06" w:rsidP="002F4CD8">
            <w:pPr>
              <w:tabs>
                <w:tab w:val="left" w:pos="360"/>
              </w:tabs>
              <w:spacing w:before="20" w:after="20"/>
              <w:ind w:left="360"/>
              <w:rPr>
                <w:rFonts w:cstheme="minorHAnsi"/>
              </w:rPr>
            </w:pPr>
            <w:r w:rsidRPr="005401EA">
              <w:rPr>
                <w:rFonts w:cstheme="minorHAnsi"/>
              </w:rPr>
              <w:t>Non-AD</w:t>
            </w:r>
          </w:p>
        </w:tc>
        <w:tc>
          <w:tcPr>
            <w:tcW w:w="1913" w:type="dxa"/>
          </w:tcPr>
          <w:p w14:paraId="16A3523D" w14:textId="77777777" w:rsidR="00AA6B06" w:rsidRPr="005401EA" w:rsidRDefault="00AA6B06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5401EA">
              <w:t>145 (15.5)</w:t>
            </w:r>
          </w:p>
        </w:tc>
        <w:tc>
          <w:tcPr>
            <w:tcW w:w="1980" w:type="dxa"/>
          </w:tcPr>
          <w:p w14:paraId="1296B2B9" w14:textId="77777777" w:rsidR="00AA6B06" w:rsidRPr="005401EA" w:rsidRDefault="00AA6B06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5401EA">
              <w:t>73 (10.3)</w:t>
            </w:r>
          </w:p>
        </w:tc>
        <w:tc>
          <w:tcPr>
            <w:tcW w:w="2160" w:type="dxa"/>
          </w:tcPr>
          <w:p w14:paraId="3A531E67" w14:textId="77777777" w:rsidR="00AA6B06" w:rsidRPr="005401EA" w:rsidRDefault="00AA6B06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5401EA">
              <w:t>390 (14.3)</w:t>
            </w:r>
          </w:p>
        </w:tc>
        <w:tc>
          <w:tcPr>
            <w:tcW w:w="1980" w:type="dxa"/>
          </w:tcPr>
          <w:p w14:paraId="21C21BED" w14:textId="77777777" w:rsidR="00AA6B06" w:rsidRPr="005401EA" w:rsidRDefault="00AA6B06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5401EA">
              <w:t>608 (13.9)</w:t>
            </w:r>
          </w:p>
        </w:tc>
      </w:tr>
      <w:tr w:rsidR="00AA6B06" w:rsidRPr="005401EA" w14:paraId="06ED8F8E" w14:textId="77777777" w:rsidTr="003E5546">
        <w:trPr>
          <w:jc w:val="center"/>
        </w:trPr>
        <w:tc>
          <w:tcPr>
            <w:tcW w:w="4837" w:type="dxa"/>
            <w:vAlign w:val="center"/>
          </w:tcPr>
          <w:p w14:paraId="1D76A9E8" w14:textId="77777777" w:rsidR="00AA6B06" w:rsidRPr="005401EA" w:rsidRDefault="00AA6B06" w:rsidP="002F4CD8">
            <w:pPr>
              <w:tabs>
                <w:tab w:val="left" w:pos="360"/>
              </w:tabs>
              <w:spacing w:before="20" w:after="20"/>
              <w:rPr>
                <w:rFonts w:cstheme="minorHAnsi"/>
              </w:rPr>
            </w:pPr>
            <w:r w:rsidRPr="005401EA">
              <w:rPr>
                <w:rFonts w:cstheme="minorHAnsi"/>
              </w:rPr>
              <w:lastRenderedPageBreak/>
              <w:t>Pre</w:t>
            </w:r>
            <w:r w:rsidRPr="005401EA">
              <w:rPr>
                <w:rFonts w:cstheme="minorHAnsi"/>
              </w:rPr>
              <w:noBreakHyphen/>
              <w:t>PET taking AD drugs</w:t>
            </w:r>
            <w:r>
              <w:rPr>
                <w:bCs/>
                <w:iCs/>
                <w:vertAlign w:val="superscript"/>
              </w:rPr>
              <w:t>*</w:t>
            </w:r>
            <w:r w:rsidRPr="005401EA">
              <w:rPr>
                <w:rFonts w:cstheme="minorHAnsi"/>
              </w:rPr>
              <w:t>, N (%)</w:t>
            </w:r>
          </w:p>
        </w:tc>
        <w:tc>
          <w:tcPr>
            <w:tcW w:w="8033" w:type="dxa"/>
            <w:gridSpan w:val="4"/>
            <w:shd w:val="clear" w:color="auto" w:fill="auto"/>
            <w:vAlign w:val="center"/>
          </w:tcPr>
          <w:p w14:paraId="58927DB6" w14:textId="77777777" w:rsidR="00AA6B06" w:rsidRPr="005401EA" w:rsidRDefault="00AA6B06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</w:p>
        </w:tc>
      </w:tr>
      <w:tr w:rsidR="00AA6B06" w:rsidRPr="005401EA" w14:paraId="0AB785C4" w14:textId="77777777" w:rsidTr="002F4CD8">
        <w:trPr>
          <w:jc w:val="center"/>
        </w:trPr>
        <w:tc>
          <w:tcPr>
            <w:tcW w:w="4837" w:type="dxa"/>
            <w:vAlign w:val="center"/>
          </w:tcPr>
          <w:p w14:paraId="62A8E54B" w14:textId="77777777" w:rsidR="00AA6B06" w:rsidRPr="005401EA" w:rsidRDefault="00AA6B06" w:rsidP="002F4CD8">
            <w:pPr>
              <w:tabs>
                <w:tab w:val="left" w:pos="360"/>
              </w:tabs>
              <w:spacing w:before="20" w:after="20"/>
              <w:ind w:left="360"/>
              <w:rPr>
                <w:rFonts w:cstheme="minorHAnsi"/>
              </w:rPr>
            </w:pPr>
            <w:r w:rsidRPr="005401EA">
              <w:rPr>
                <w:rFonts w:cstheme="minorHAnsi"/>
              </w:rPr>
              <w:t>Yes</w:t>
            </w:r>
          </w:p>
        </w:tc>
        <w:tc>
          <w:tcPr>
            <w:tcW w:w="1913" w:type="dxa"/>
            <w:vAlign w:val="center"/>
          </w:tcPr>
          <w:p w14:paraId="04715C9F" w14:textId="77777777" w:rsidR="00AA6B06" w:rsidRPr="005401EA" w:rsidRDefault="00AA6B06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5401EA">
              <w:rPr>
                <w:rFonts w:eastAsia="Times New Roman" w:cstheme="minorHAnsi"/>
              </w:rPr>
              <w:t>419 (44.7)</w:t>
            </w:r>
          </w:p>
        </w:tc>
        <w:tc>
          <w:tcPr>
            <w:tcW w:w="1980" w:type="dxa"/>
            <w:vAlign w:val="center"/>
          </w:tcPr>
          <w:p w14:paraId="0BFAE23B" w14:textId="77777777" w:rsidR="00AA6B06" w:rsidRPr="005401EA" w:rsidRDefault="00AA6B06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5401EA">
              <w:rPr>
                <w:rFonts w:eastAsia="Times New Roman" w:cstheme="minorHAnsi"/>
              </w:rPr>
              <w:t>275 (38.9)</w:t>
            </w:r>
          </w:p>
        </w:tc>
        <w:tc>
          <w:tcPr>
            <w:tcW w:w="2160" w:type="dxa"/>
            <w:vAlign w:val="center"/>
          </w:tcPr>
          <w:p w14:paraId="32C5BA31" w14:textId="77777777" w:rsidR="00AA6B06" w:rsidRPr="005401EA" w:rsidRDefault="00AA6B06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5401EA">
              <w:rPr>
                <w:rFonts w:eastAsia="Times New Roman" w:cstheme="minorHAnsi"/>
              </w:rPr>
              <w:t>1,297 (47.7)</w:t>
            </w:r>
          </w:p>
        </w:tc>
        <w:tc>
          <w:tcPr>
            <w:tcW w:w="1980" w:type="dxa"/>
            <w:vAlign w:val="center"/>
          </w:tcPr>
          <w:p w14:paraId="6684AB96" w14:textId="77777777" w:rsidR="00AA6B06" w:rsidRPr="005401EA" w:rsidRDefault="00AA6B06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5401EA">
              <w:rPr>
                <w:rFonts w:eastAsia="Times New Roman" w:cstheme="minorHAnsi"/>
              </w:rPr>
              <w:t>1,991 (45.6)</w:t>
            </w:r>
          </w:p>
        </w:tc>
      </w:tr>
      <w:tr w:rsidR="00AA6B06" w:rsidRPr="005401EA" w14:paraId="328C018B" w14:textId="77777777" w:rsidTr="002F4CD8">
        <w:trPr>
          <w:jc w:val="center"/>
        </w:trPr>
        <w:tc>
          <w:tcPr>
            <w:tcW w:w="4837" w:type="dxa"/>
            <w:vAlign w:val="center"/>
          </w:tcPr>
          <w:p w14:paraId="3D9375BD" w14:textId="77777777" w:rsidR="00AA6B06" w:rsidRPr="005401EA" w:rsidRDefault="00AA6B06" w:rsidP="002F4CD8">
            <w:pPr>
              <w:tabs>
                <w:tab w:val="left" w:pos="360"/>
              </w:tabs>
              <w:spacing w:before="20" w:after="20"/>
              <w:ind w:left="360"/>
              <w:rPr>
                <w:rFonts w:cstheme="minorHAnsi"/>
              </w:rPr>
            </w:pPr>
            <w:r w:rsidRPr="005401EA">
              <w:rPr>
                <w:rFonts w:cstheme="minorHAnsi"/>
              </w:rPr>
              <w:t>No</w:t>
            </w:r>
          </w:p>
        </w:tc>
        <w:tc>
          <w:tcPr>
            <w:tcW w:w="1913" w:type="dxa"/>
            <w:vAlign w:val="center"/>
          </w:tcPr>
          <w:p w14:paraId="5D189CB7" w14:textId="77777777" w:rsidR="00AA6B06" w:rsidRPr="005401EA" w:rsidRDefault="00AA6B06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5401EA">
              <w:rPr>
                <w:rFonts w:eastAsia="Times New Roman" w:cstheme="minorHAnsi"/>
              </w:rPr>
              <w:t>519 (55.3)</w:t>
            </w:r>
          </w:p>
        </w:tc>
        <w:tc>
          <w:tcPr>
            <w:tcW w:w="1980" w:type="dxa"/>
            <w:vAlign w:val="center"/>
          </w:tcPr>
          <w:p w14:paraId="1440F625" w14:textId="77777777" w:rsidR="00AA6B06" w:rsidRPr="005401EA" w:rsidRDefault="00AA6B06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5401EA">
              <w:rPr>
                <w:rFonts w:eastAsia="Times New Roman" w:cstheme="minorHAnsi"/>
              </w:rPr>
              <w:t>432 (61.1)</w:t>
            </w:r>
          </w:p>
        </w:tc>
        <w:tc>
          <w:tcPr>
            <w:tcW w:w="2160" w:type="dxa"/>
            <w:vAlign w:val="center"/>
          </w:tcPr>
          <w:p w14:paraId="1B2F9EDE" w14:textId="77777777" w:rsidR="00AA6B06" w:rsidRPr="005401EA" w:rsidRDefault="00AA6B06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5401EA">
              <w:rPr>
                <w:rFonts w:eastAsia="Times New Roman" w:cstheme="minorHAnsi"/>
              </w:rPr>
              <w:t>1,421 (52.3)</w:t>
            </w:r>
          </w:p>
        </w:tc>
        <w:tc>
          <w:tcPr>
            <w:tcW w:w="1980" w:type="dxa"/>
            <w:vAlign w:val="center"/>
          </w:tcPr>
          <w:p w14:paraId="0CEE71AF" w14:textId="77777777" w:rsidR="00AA6B06" w:rsidRPr="005401EA" w:rsidRDefault="00AA6B06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5401EA">
              <w:rPr>
                <w:rFonts w:eastAsia="Times New Roman" w:cstheme="minorHAnsi"/>
              </w:rPr>
              <w:t>2,372 (54.4)</w:t>
            </w:r>
          </w:p>
        </w:tc>
      </w:tr>
      <w:tr w:rsidR="00AA6B06" w:rsidRPr="005401EA" w14:paraId="2F8512F6" w14:textId="77777777" w:rsidTr="0021562A">
        <w:trPr>
          <w:jc w:val="center"/>
        </w:trPr>
        <w:tc>
          <w:tcPr>
            <w:tcW w:w="4837" w:type="dxa"/>
            <w:vAlign w:val="center"/>
          </w:tcPr>
          <w:p w14:paraId="40240976" w14:textId="77777777" w:rsidR="00AA6B06" w:rsidRPr="005401EA" w:rsidRDefault="00AA6B06" w:rsidP="002F4CD8">
            <w:pPr>
              <w:tabs>
                <w:tab w:val="left" w:pos="360"/>
              </w:tabs>
              <w:spacing w:before="20" w:after="20"/>
              <w:rPr>
                <w:rFonts w:cstheme="minorHAnsi"/>
              </w:rPr>
            </w:pPr>
            <w:r w:rsidRPr="005401EA">
              <w:rPr>
                <w:rFonts w:cstheme="minorHAnsi"/>
              </w:rPr>
              <w:t>Amyloid PET scan result, N (%) (95% CI)</w:t>
            </w:r>
          </w:p>
        </w:tc>
        <w:tc>
          <w:tcPr>
            <w:tcW w:w="8033" w:type="dxa"/>
            <w:gridSpan w:val="4"/>
            <w:shd w:val="clear" w:color="auto" w:fill="auto"/>
            <w:vAlign w:val="center"/>
          </w:tcPr>
          <w:p w14:paraId="7E5C21AE" w14:textId="77777777" w:rsidR="00AA6B06" w:rsidRPr="005401EA" w:rsidRDefault="00AA6B06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</w:p>
        </w:tc>
      </w:tr>
      <w:tr w:rsidR="00AA6B06" w:rsidRPr="005401EA" w14:paraId="066F02BE" w14:textId="77777777" w:rsidTr="002F4CD8">
        <w:trPr>
          <w:jc w:val="center"/>
        </w:trPr>
        <w:tc>
          <w:tcPr>
            <w:tcW w:w="4837" w:type="dxa"/>
            <w:vAlign w:val="center"/>
          </w:tcPr>
          <w:p w14:paraId="1F353FDC" w14:textId="77777777" w:rsidR="00AA6B06" w:rsidRPr="005401EA" w:rsidRDefault="00AA6B06" w:rsidP="002F4CD8">
            <w:pPr>
              <w:tabs>
                <w:tab w:val="left" w:pos="360"/>
              </w:tabs>
              <w:spacing w:before="20" w:after="20"/>
              <w:ind w:left="360"/>
              <w:rPr>
                <w:rFonts w:cstheme="minorHAnsi"/>
              </w:rPr>
            </w:pPr>
            <w:r w:rsidRPr="005401EA">
              <w:rPr>
                <w:rFonts w:cstheme="minorHAnsi"/>
              </w:rPr>
              <w:t>Positive</w:t>
            </w:r>
          </w:p>
        </w:tc>
        <w:tc>
          <w:tcPr>
            <w:tcW w:w="1913" w:type="dxa"/>
            <w:vAlign w:val="center"/>
          </w:tcPr>
          <w:p w14:paraId="58DFA241" w14:textId="77777777" w:rsidR="00AA6B06" w:rsidRPr="005401EA" w:rsidRDefault="00AA6B06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5401EA">
              <w:rPr>
                <w:rFonts w:eastAsia="Times New Roman" w:cstheme="minorHAnsi"/>
              </w:rPr>
              <w:t>570 (60.8)</w:t>
            </w:r>
          </w:p>
          <w:p w14:paraId="16606E75" w14:textId="77777777" w:rsidR="00AA6B06" w:rsidRPr="005401EA" w:rsidRDefault="00AA6B06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5401EA">
              <w:rPr>
                <w:rFonts w:eastAsia="Times New Roman" w:cstheme="minorHAnsi"/>
              </w:rPr>
              <w:t>(57.6 to 63.8)</w:t>
            </w:r>
          </w:p>
        </w:tc>
        <w:tc>
          <w:tcPr>
            <w:tcW w:w="1980" w:type="dxa"/>
            <w:vAlign w:val="center"/>
          </w:tcPr>
          <w:p w14:paraId="0C7A45FD" w14:textId="77777777" w:rsidR="00AA6B06" w:rsidRPr="005401EA" w:rsidRDefault="00AA6B06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5401EA">
              <w:rPr>
                <w:rFonts w:eastAsia="Times New Roman" w:cstheme="minorHAnsi"/>
              </w:rPr>
              <w:t>427 (60.4)</w:t>
            </w:r>
          </w:p>
          <w:p w14:paraId="49DBB953" w14:textId="77777777" w:rsidR="00AA6B06" w:rsidRPr="005401EA" w:rsidRDefault="00AA6B06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5401EA">
              <w:rPr>
                <w:rFonts w:eastAsia="Times New Roman" w:cstheme="minorHAnsi"/>
              </w:rPr>
              <w:t>(56.7 to 63.9)</w:t>
            </w:r>
          </w:p>
        </w:tc>
        <w:tc>
          <w:tcPr>
            <w:tcW w:w="2160" w:type="dxa"/>
            <w:vAlign w:val="center"/>
          </w:tcPr>
          <w:p w14:paraId="0D618AC2" w14:textId="77777777" w:rsidR="00AA6B06" w:rsidRPr="005401EA" w:rsidRDefault="00AA6B06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5401EA">
              <w:rPr>
                <w:rFonts w:eastAsia="Times New Roman" w:cstheme="minorHAnsi"/>
              </w:rPr>
              <w:t>1858 (68.4)</w:t>
            </w:r>
          </w:p>
          <w:p w14:paraId="7214F3A3" w14:textId="77777777" w:rsidR="00AA6B06" w:rsidRPr="005401EA" w:rsidRDefault="00AA6B06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5401EA">
              <w:rPr>
                <w:rFonts w:eastAsia="Times New Roman" w:cstheme="minorHAnsi"/>
              </w:rPr>
              <w:t>(66.6 to 70.1)</w:t>
            </w:r>
          </w:p>
        </w:tc>
        <w:tc>
          <w:tcPr>
            <w:tcW w:w="1980" w:type="dxa"/>
            <w:vAlign w:val="center"/>
          </w:tcPr>
          <w:p w14:paraId="28D3B924" w14:textId="77777777" w:rsidR="00AA6B06" w:rsidRPr="005401EA" w:rsidRDefault="00AA6B06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5401EA">
              <w:rPr>
                <w:rFonts w:eastAsia="Times New Roman" w:cstheme="minorHAnsi"/>
              </w:rPr>
              <w:t>2855 (65.4)</w:t>
            </w:r>
          </w:p>
          <w:p w14:paraId="5D72568B" w14:textId="77777777" w:rsidR="00AA6B06" w:rsidRPr="005401EA" w:rsidRDefault="00AA6B06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5401EA">
              <w:rPr>
                <w:rFonts w:eastAsia="Times New Roman" w:cstheme="minorHAnsi"/>
              </w:rPr>
              <w:t>(64.0 to 66.8)</w:t>
            </w:r>
          </w:p>
        </w:tc>
      </w:tr>
      <w:tr w:rsidR="00AA6B06" w:rsidRPr="005401EA" w14:paraId="7E986AD3" w14:textId="77777777" w:rsidTr="002F4CD8">
        <w:trPr>
          <w:jc w:val="center"/>
        </w:trPr>
        <w:tc>
          <w:tcPr>
            <w:tcW w:w="4837" w:type="dxa"/>
            <w:vAlign w:val="center"/>
          </w:tcPr>
          <w:p w14:paraId="6BC8EA3E" w14:textId="77777777" w:rsidR="00AA6B06" w:rsidRPr="005401EA" w:rsidRDefault="00AA6B06" w:rsidP="002F4CD8">
            <w:pPr>
              <w:tabs>
                <w:tab w:val="left" w:pos="360"/>
              </w:tabs>
              <w:spacing w:before="20" w:after="20"/>
              <w:ind w:left="360"/>
              <w:rPr>
                <w:rFonts w:cstheme="minorHAnsi"/>
              </w:rPr>
            </w:pPr>
            <w:r w:rsidRPr="005401EA">
              <w:rPr>
                <w:rFonts w:cstheme="minorHAnsi"/>
              </w:rPr>
              <w:t>Negative</w:t>
            </w:r>
          </w:p>
        </w:tc>
        <w:tc>
          <w:tcPr>
            <w:tcW w:w="1913" w:type="dxa"/>
            <w:vAlign w:val="center"/>
          </w:tcPr>
          <w:p w14:paraId="15CF47B5" w14:textId="77777777" w:rsidR="00AA6B06" w:rsidRPr="005401EA" w:rsidRDefault="00AA6B06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5401EA">
              <w:rPr>
                <w:rFonts w:eastAsia="Times New Roman" w:cstheme="minorHAnsi"/>
              </w:rPr>
              <w:t>368 (39.2)</w:t>
            </w:r>
          </w:p>
        </w:tc>
        <w:tc>
          <w:tcPr>
            <w:tcW w:w="1980" w:type="dxa"/>
            <w:vAlign w:val="center"/>
          </w:tcPr>
          <w:p w14:paraId="4BFEB5E8" w14:textId="77777777" w:rsidR="00AA6B06" w:rsidRPr="005401EA" w:rsidRDefault="00AA6B06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5401EA">
              <w:rPr>
                <w:rFonts w:eastAsia="Times New Roman" w:cstheme="minorHAnsi"/>
              </w:rPr>
              <w:t>280 (39.6)</w:t>
            </w:r>
          </w:p>
        </w:tc>
        <w:tc>
          <w:tcPr>
            <w:tcW w:w="2160" w:type="dxa"/>
            <w:vAlign w:val="center"/>
          </w:tcPr>
          <w:p w14:paraId="0595663E" w14:textId="77777777" w:rsidR="00AA6B06" w:rsidRPr="005401EA" w:rsidRDefault="00AA6B06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5401EA">
              <w:rPr>
                <w:rFonts w:eastAsia="Times New Roman" w:cstheme="minorHAnsi"/>
              </w:rPr>
              <w:t>860 (31.6)</w:t>
            </w:r>
          </w:p>
        </w:tc>
        <w:tc>
          <w:tcPr>
            <w:tcW w:w="1980" w:type="dxa"/>
            <w:vAlign w:val="center"/>
          </w:tcPr>
          <w:p w14:paraId="4F800DA6" w14:textId="77777777" w:rsidR="00AA6B06" w:rsidRPr="005401EA" w:rsidRDefault="00AA6B06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5401EA">
              <w:rPr>
                <w:rFonts w:eastAsia="Times New Roman" w:cstheme="minorHAnsi"/>
              </w:rPr>
              <w:t>1,508 (34.6)</w:t>
            </w:r>
          </w:p>
        </w:tc>
      </w:tr>
    </w:tbl>
    <w:p w14:paraId="7E05F09D" w14:textId="77777777" w:rsidR="006B4D22" w:rsidRDefault="006B4D22" w:rsidP="00D46DAA">
      <w:pPr>
        <w:spacing w:line="480" w:lineRule="auto"/>
        <w:jc w:val="both"/>
        <w:rPr>
          <w:rFonts w:ascii="Arial" w:hAnsi="Arial" w:cs="Arial"/>
        </w:rPr>
      </w:pPr>
    </w:p>
    <w:p w14:paraId="73919B28" w14:textId="69DDD374" w:rsidR="00D46DAA" w:rsidRPr="00724DEE" w:rsidRDefault="00D46DAA" w:rsidP="00D46DAA">
      <w:pPr>
        <w:spacing w:line="480" w:lineRule="auto"/>
        <w:jc w:val="both"/>
        <w:rPr>
          <w:rFonts w:ascii="Arial" w:hAnsi="Arial" w:cs="Arial"/>
        </w:rPr>
      </w:pPr>
      <w:r w:rsidRPr="00724DEE">
        <w:rPr>
          <w:rFonts w:ascii="Arial" w:hAnsi="Arial" w:cs="Arial"/>
        </w:rPr>
        <w:t>Abbreviations: AORE, all other races/ethnicities; AD, Alzheimer’s disease; IQR, interquartile range; MCI, mild cognitive impairment; MMSE, mini-mental state examination; MoCA, Montreal Cognitive Assessment; PET, positron emission tomography.</w:t>
      </w:r>
    </w:p>
    <w:p w14:paraId="33FA39E1" w14:textId="77777777" w:rsidR="00D46DAA" w:rsidRPr="00724DEE" w:rsidRDefault="00D46DAA" w:rsidP="00D46DAA">
      <w:pPr>
        <w:spacing w:line="480" w:lineRule="auto"/>
        <w:jc w:val="both"/>
        <w:rPr>
          <w:rFonts w:ascii="Arial" w:hAnsi="Arial" w:cs="Arial"/>
        </w:rPr>
      </w:pPr>
      <w:r w:rsidRPr="00724DEE">
        <w:rPr>
          <w:rFonts w:ascii="Arial" w:hAnsi="Arial" w:cs="Arial"/>
        </w:rPr>
        <w:t>* The AD drugs that participants could have been taking at the time of the pre-PET visit include cholinesterase inhibitors and memantine. No participants were taking anti amyloid therapeutics at the time of the pre-PET visit (though such treatment might have been recommended to some subjects).</w:t>
      </w:r>
    </w:p>
    <w:p w14:paraId="218B3964" w14:textId="77777777" w:rsidR="00D46DAA" w:rsidRDefault="00D46DAA" w:rsidP="00D46DAA">
      <w:pPr>
        <w:spacing w:line="480" w:lineRule="auto"/>
        <w:jc w:val="both"/>
        <w:rPr>
          <w:rFonts w:ascii="Arial" w:hAnsi="Arial" w:cs="Arial"/>
        </w:rPr>
      </w:pPr>
      <w:r w:rsidRPr="00724DEE">
        <w:rPr>
          <w:rFonts w:ascii="Arial" w:hAnsi="Arial" w:cs="Arial"/>
        </w:rPr>
        <w:t>Note: Missing data not imputed.</w:t>
      </w:r>
    </w:p>
    <w:p w14:paraId="05FA280F" w14:textId="77777777" w:rsidR="00604245" w:rsidRDefault="00604245"/>
    <w:sectPr w:rsidR="00604245" w:rsidSect="00AA6B0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B06"/>
    <w:rsid w:val="00001E12"/>
    <w:rsid w:val="00017BAD"/>
    <w:rsid w:val="00017BE4"/>
    <w:rsid w:val="00020742"/>
    <w:rsid w:val="00031101"/>
    <w:rsid w:val="00031C7A"/>
    <w:rsid w:val="00035A9D"/>
    <w:rsid w:val="0004452D"/>
    <w:rsid w:val="000514AE"/>
    <w:rsid w:val="000803A8"/>
    <w:rsid w:val="000807C8"/>
    <w:rsid w:val="0008353D"/>
    <w:rsid w:val="00085ED5"/>
    <w:rsid w:val="000A5AB7"/>
    <w:rsid w:val="000A6C67"/>
    <w:rsid w:val="000A7B84"/>
    <w:rsid w:val="000B22EB"/>
    <w:rsid w:val="000C2F95"/>
    <w:rsid w:val="000C322A"/>
    <w:rsid w:val="000D2FEC"/>
    <w:rsid w:val="000D65C2"/>
    <w:rsid w:val="000F4177"/>
    <w:rsid w:val="001000EA"/>
    <w:rsid w:val="001040F1"/>
    <w:rsid w:val="00106D12"/>
    <w:rsid w:val="0011298D"/>
    <w:rsid w:val="00121E7E"/>
    <w:rsid w:val="0012706A"/>
    <w:rsid w:val="001366B5"/>
    <w:rsid w:val="00152C56"/>
    <w:rsid w:val="001621F6"/>
    <w:rsid w:val="00162E8B"/>
    <w:rsid w:val="00163653"/>
    <w:rsid w:val="00165EE0"/>
    <w:rsid w:val="00186132"/>
    <w:rsid w:val="00186D06"/>
    <w:rsid w:val="0019388F"/>
    <w:rsid w:val="001B028D"/>
    <w:rsid w:val="001C0259"/>
    <w:rsid w:val="001E6519"/>
    <w:rsid w:val="0020582D"/>
    <w:rsid w:val="00206588"/>
    <w:rsid w:val="00207A2F"/>
    <w:rsid w:val="00213AA7"/>
    <w:rsid w:val="00220CC4"/>
    <w:rsid w:val="00225256"/>
    <w:rsid w:val="0022634A"/>
    <w:rsid w:val="00231481"/>
    <w:rsid w:val="0023246F"/>
    <w:rsid w:val="00244D68"/>
    <w:rsid w:val="00247C79"/>
    <w:rsid w:val="00267FE1"/>
    <w:rsid w:val="002827C9"/>
    <w:rsid w:val="00285512"/>
    <w:rsid w:val="00286B27"/>
    <w:rsid w:val="00290059"/>
    <w:rsid w:val="002A0256"/>
    <w:rsid w:val="002A6674"/>
    <w:rsid w:val="002C0D36"/>
    <w:rsid w:val="002C1A3A"/>
    <w:rsid w:val="002C415F"/>
    <w:rsid w:val="002C60B7"/>
    <w:rsid w:val="002C6F34"/>
    <w:rsid w:val="002D1D2B"/>
    <w:rsid w:val="002D4AF3"/>
    <w:rsid w:val="002E29BC"/>
    <w:rsid w:val="002F141D"/>
    <w:rsid w:val="002F29B3"/>
    <w:rsid w:val="00301247"/>
    <w:rsid w:val="00321C94"/>
    <w:rsid w:val="00330BF0"/>
    <w:rsid w:val="003340ED"/>
    <w:rsid w:val="00353F87"/>
    <w:rsid w:val="00354AFD"/>
    <w:rsid w:val="00355BB1"/>
    <w:rsid w:val="0036642E"/>
    <w:rsid w:val="003836D9"/>
    <w:rsid w:val="00384A78"/>
    <w:rsid w:val="003877DA"/>
    <w:rsid w:val="00390189"/>
    <w:rsid w:val="003963E0"/>
    <w:rsid w:val="00397DD7"/>
    <w:rsid w:val="003A24F1"/>
    <w:rsid w:val="003B4D43"/>
    <w:rsid w:val="003C14E3"/>
    <w:rsid w:val="003D4052"/>
    <w:rsid w:val="003D4891"/>
    <w:rsid w:val="003E5CF1"/>
    <w:rsid w:val="004000A8"/>
    <w:rsid w:val="00404315"/>
    <w:rsid w:val="0041092F"/>
    <w:rsid w:val="00412475"/>
    <w:rsid w:val="004176A0"/>
    <w:rsid w:val="00433FB6"/>
    <w:rsid w:val="00436696"/>
    <w:rsid w:val="00442367"/>
    <w:rsid w:val="00446583"/>
    <w:rsid w:val="00446BE5"/>
    <w:rsid w:val="004656D3"/>
    <w:rsid w:val="00476BE2"/>
    <w:rsid w:val="0048305C"/>
    <w:rsid w:val="004932BE"/>
    <w:rsid w:val="0049642F"/>
    <w:rsid w:val="004979C1"/>
    <w:rsid w:val="004A0C83"/>
    <w:rsid w:val="004A20BB"/>
    <w:rsid w:val="004A5DC3"/>
    <w:rsid w:val="004B340C"/>
    <w:rsid w:val="004C322C"/>
    <w:rsid w:val="004C612C"/>
    <w:rsid w:val="004D3A01"/>
    <w:rsid w:val="004D63D6"/>
    <w:rsid w:val="004D6E13"/>
    <w:rsid w:val="004E4E79"/>
    <w:rsid w:val="004E6607"/>
    <w:rsid w:val="004F0633"/>
    <w:rsid w:val="004F7DF6"/>
    <w:rsid w:val="0050358C"/>
    <w:rsid w:val="00505040"/>
    <w:rsid w:val="0050553B"/>
    <w:rsid w:val="005109E0"/>
    <w:rsid w:val="0051426B"/>
    <w:rsid w:val="005317C5"/>
    <w:rsid w:val="00545F41"/>
    <w:rsid w:val="005460CF"/>
    <w:rsid w:val="00551C35"/>
    <w:rsid w:val="00556945"/>
    <w:rsid w:val="00557F0C"/>
    <w:rsid w:val="005638E1"/>
    <w:rsid w:val="005644D1"/>
    <w:rsid w:val="005714BE"/>
    <w:rsid w:val="00582304"/>
    <w:rsid w:val="0058476A"/>
    <w:rsid w:val="00587581"/>
    <w:rsid w:val="005A1C72"/>
    <w:rsid w:val="005A3497"/>
    <w:rsid w:val="005A488E"/>
    <w:rsid w:val="005C30F9"/>
    <w:rsid w:val="005E0DF1"/>
    <w:rsid w:val="005F12CA"/>
    <w:rsid w:val="00600887"/>
    <w:rsid w:val="006014EF"/>
    <w:rsid w:val="006015BA"/>
    <w:rsid w:val="00603B68"/>
    <w:rsid w:val="00603C36"/>
    <w:rsid w:val="00604245"/>
    <w:rsid w:val="006114F5"/>
    <w:rsid w:val="00615E6F"/>
    <w:rsid w:val="006166B8"/>
    <w:rsid w:val="00616CFF"/>
    <w:rsid w:val="006172B0"/>
    <w:rsid w:val="00621DF0"/>
    <w:rsid w:val="006238BB"/>
    <w:rsid w:val="00637029"/>
    <w:rsid w:val="00650376"/>
    <w:rsid w:val="006516A8"/>
    <w:rsid w:val="00655DCA"/>
    <w:rsid w:val="00666AE2"/>
    <w:rsid w:val="0067137B"/>
    <w:rsid w:val="00675EDC"/>
    <w:rsid w:val="00681DE2"/>
    <w:rsid w:val="0068344A"/>
    <w:rsid w:val="00683882"/>
    <w:rsid w:val="006876FF"/>
    <w:rsid w:val="006A38F0"/>
    <w:rsid w:val="006B4D22"/>
    <w:rsid w:val="006B6067"/>
    <w:rsid w:val="006C2140"/>
    <w:rsid w:val="006C3DB8"/>
    <w:rsid w:val="006C67B6"/>
    <w:rsid w:val="006D3593"/>
    <w:rsid w:val="006D5487"/>
    <w:rsid w:val="006D75BF"/>
    <w:rsid w:val="006E7C85"/>
    <w:rsid w:val="00711ECB"/>
    <w:rsid w:val="00713B77"/>
    <w:rsid w:val="007173C9"/>
    <w:rsid w:val="00717B98"/>
    <w:rsid w:val="00730466"/>
    <w:rsid w:val="00732DA9"/>
    <w:rsid w:val="00735114"/>
    <w:rsid w:val="00741F56"/>
    <w:rsid w:val="00743CED"/>
    <w:rsid w:val="00761052"/>
    <w:rsid w:val="0076358B"/>
    <w:rsid w:val="00766C34"/>
    <w:rsid w:val="0077462C"/>
    <w:rsid w:val="007771F9"/>
    <w:rsid w:val="00786AE0"/>
    <w:rsid w:val="007A0453"/>
    <w:rsid w:val="007A0E48"/>
    <w:rsid w:val="007A45E3"/>
    <w:rsid w:val="007B358E"/>
    <w:rsid w:val="007B3FB5"/>
    <w:rsid w:val="007C656F"/>
    <w:rsid w:val="007E5F1B"/>
    <w:rsid w:val="0082264A"/>
    <w:rsid w:val="0083008B"/>
    <w:rsid w:val="00831BEF"/>
    <w:rsid w:val="0083722C"/>
    <w:rsid w:val="00846903"/>
    <w:rsid w:val="00847CA4"/>
    <w:rsid w:val="00852E3C"/>
    <w:rsid w:val="00866B5B"/>
    <w:rsid w:val="00871F65"/>
    <w:rsid w:val="00872331"/>
    <w:rsid w:val="00876A83"/>
    <w:rsid w:val="00892089"/>
    <w:rsid w:val="008B06AE"/>
    <w:rsid w:val="008B2CE1"/>
    <w:rsid w:val="008C0B55"/>
    <w:rsid w:val="008C17B5"/>
    <w:rsid w:val="008C605B"/>
    <w:rsid w:val="008D43AC"/>
    <w:rsid w:val="008D5B7A"/>
    <w:rsid w:val="008E001B"/>
    <w:rsid w:val="008E2F4B"/>
    <w:rsid w:val="00903454"/>
    <w:rsid w:val="009146DA"/>
    <w:rsid w:val="00925878"/>
    <w:rsid w:val="0092680A"/>
    <w:rsid w:val="00941665"/>
    <w:rsid w:val="00941DE2"/>
    <w:rsid w:val="00956E97"/>
    <w:rsid w:val="009728C7"/>
    <w:rsid w:val="00973097"/>
    <w:rsid w:val="00973E3F"/>
    <w:rsid w:val="00974538"/>
    <w:rsid w:val="0097570E"/>
    <w:rsid w:val="00977DF4"/>
    <w:rsid w:val="00983355"/>
    <w:rsid w:val="00985EC7"/>
    <w:rsid w:val="0099324E"/>
    <w:rsid w:val="009A6B9A"/>
    <w:rsid w:val="009B0C79"/>
    <w:rsid w:val="009B2CA2"/>
    <w:rsid w:val="009B311D"/>
    <w:rsid w:val="009C4074"/>
    <w:rsid w:val="009D0DF4"/>
    <w:rsid w:val="009D17A3"/>
    <w:rsid w:val="009D6135"/>
    <w:rsid w:val="009E1E8B"/>
    <w:rsid w:val="009E4717"/>
    <w:rsid w:val="00A008BF"/>
    <w:rsid w:val="00A014E8"/>
    <w:rsid w:val="00A01D3D"/>
    <w:rsid w:val="00A07E7F"/>
    <w:rsid w:val="00A17C82"/>
    <w:rsid w:val="00A24DC0"/>
    <w:rsid w:val="00A26B46"/>
    <w:rsid w:val="00A32460"/>
    <w:rsid w:val="00A3565C"/>
    <w:rsid w:val="00A36651"/>
    <w:rsid w:val="00A36DB8"/>
    <w:rsid w:val="00A37F7A"/>
    <w:rsid w:val="00A400DC"/>
    <w:rsid w:val="00A440D1"/>
    <w:rsid w:val="00A44114"/>
    <w:rsid w:val="00A567F8"/>
    <w:rsid w:val="00A5715E"/>
    <w:rsid w:val="00A61A46"/>
    <w:rsid w:val="00A906B5"/>
    <w:rsid w:val="00AA6B06"/>
    <w:rsid w:val="00AB2C22"/>
    <w:rsid w:val="00AB62AC"/>
    <w:rsid w:val="00AC103E"/>
    <w:rsid w:val="00AC70A8"/>
    <w:rsid w:val="00AD0E9D"/>
    <w:rsid w:val="00AD4DB3"/>
    <w:rsid w:val="00AD5A88"/>
    <w:rsid w:val="00AD5E5C"/>
    <w:rsid w:val="00AE6DDB"/>
    <w:rsid w:val="00AF0E98"/>
    <w:rsid w:val="00B02F64"/>
    <w:rsid w:val="00B10206"/>
    <w:rsid w:val="00B20009"/>
    <w:rsid w:val="00B23A7A"/>
    <w:rsid w:val="00B374A9"/>
    <w:rsid w:val="00B44215"/>
    <w:rsid w:val="00B51284"/>
    <w:rsid w:val="00B52CBF"/>
    <w:rsid w:val="00B52CE3"/>
    <w:rsid w:val="00B61387"/>
    <w:rsid w:val="00B72201"/>
    <w:rsid w:val="00B7710D"/>
    <w:rsid w:val="00B924FE"/>
    <w:rsid w:val="00B94BFF"/>
    <w:rsid w:val="00B94DC6"/>
    <w:rsid w:val="00BA6B9F"/>
    <w:rsid w:val="00BA6C08"/>
    <w:rsid w:val="00BA754D"/>
    <w:rsid w:val="00BB2489"/>
    <w:rsid w:val="00BB7478"/>
    <w:rsid w:val="00BC0F89"/>
    <w:rsid w:val="00BC3268"/>
    <w:rsid w:val="00BC6F8E"/>
    <w:rsid w:val="00BD4ECE"/>
    <w:rsid w:val="00BE5A9B"/>
    <w:rsid w:val="00BE7C39"/>
    <w:rsid w:val="00BF1D0A"/>
    <w:rsid w:val="00BF628E"/>
    <w:rsid w:val="00C05EDB"/>
    <w:rsid w:val="00C22A75"/>
    <w:rsid w:val="00C302D1"/>
    <w:rsid w:val="00C44B21"/>
    <w:rsid w:val="00C52BC6"/>
    <w:rsid w:val="00C531F3"/>
    <w:rsid w:val="00C62C9F"/>
    <w:rsid w:val="00C6438E"/>
    <w:rsid w:val="00C64594"/>
    <w:rsid w:val="00C646F8"/>
    <w:rsid w:val="00C726E3"/>
    <w:rsid w:val="00C7490A"/>
    <w:rsid w:val="00C8093F"/>
    <w:rsid w:val="00C84DF7"/>
    <w:rsid w:val="00C94A9F"/>
    <w:rsid w:val="00CA00E6"/>
    <w:rsid w:val="00CB615B"/>
    <w:rsid w:val="00CC0044"/>
    <w:rsid w:val="00CD2DC3"/>
    <w:rsid w:val="00CE7C6C"/>
    <w:rsid w:val="00CF08EC"/>
    <w:rsid w:val="00CF1DB6"/>
    <w:rsid w:val="00D05F22"/>
    <w:rsid w:val="00D06955"/>
    <w:rsid w:val="00D074B6"/>
    <w:rsid w:val="00D16F6C"/>
    <w:rsid w:val="00D26D97"/>
    <w:rsid w:val="00D27766"/>
    <w:rsid w:val="00D46DAA"/>
    <w:rsid w:val="00D54DF2"/>
    <w:rsid w:val="00D71E0B"/>
    <w:rsid w:val="00D7670B"/>
    <w:rsid w:val="00D91D4F"/>
    <w:rsid w:val="00D95BC5"/>
    <w:rsid w:val="00DA1DAB"/>
    <w:rsid w:val="00DA2B03"/>
    <w:rsid w:val="00DC0892"/>
    <w:rsid w:val="00DC331D"/>
    <w:rsid w:val="00DD2038"/>
    <w:rsid w:val="00DF35F4"/>
    <w:rsid w:val="00DF514D"/>
    <w:rsid w:val="00DF59EF"/>
    <w:rsid w:val="00E0053E"/>
    <w:rsid w:val="00E12879"/>
    <w:rsid w:val="00E13996"/>
    <w:rsid w:val="00E155DD"/>
    <w:rsid w:val="00E24D45"/>
    <w:rsid w:val="00E31635"/>
    <w:rsid w:val="00E337FF"/>
    <w:rsid w:val="00E40065"/>
    <w:rsid w:val="00E4549A"/>
    <w:rsid w:val="00E4580F"/>
    <w:rsid w:val="00E53015"/>
    <w:rsid w:val="00E53910"/>
    <w:rsid w:val="00E648E4"/>
    <w:rsid w:val="00E71A93"/>
    <w:rsid w:val="00E73A6E"/>
    <w:rsid w:val="00E77970"/>
    <w:rsid w:val="00E81882"/>
    <w:rsid w:val="00E84C17"/>
    <w:rsid w:val="00E96DF6"/>
    <w:rsid w:val="00EB49B3"/>
    <w:rsid w:val="00EB5137"/>
    <w:rsid w:val="00EC50AB"/>
    <w:rsid w:val="00ED2654"/>
    <w:rsid w:val="00EE5F94"/>
    <w:rsid w:val="00F004B0"/>
    <w:rsid w:val="00F00734"/>
    <w:rsid w:val="00F02280"/>
    <w:rsid w:val="00F065F6"/>
    <w:rsid w:val="00F16E45"/>
    <w:rsid w:val="00F211E0"/>
    <w:rsid w:val="00F3006C"/>
    <w:rsid w:val="00F3502C"/>
    <w:rsid w:val="00F41DB3"/>
    <w:rsid w:val="00F41FC0"/>
    <w:rsid w:val="00F423CB"/>
    <w:rsid w:val="00F44D33"/>
    <w:rsid w:val="00F46449"/>
    <w:rsid w:val="00F53660"/>
    <w:rsid w:val="00F57BEB"/>
    <w:rsid w:val="00F6563B"/>
    <w:rsid w:val="00F67882"/>
    <w:rsid w:val="00F709C3"/>
    <w:rsid w:val="00F77D20"/>
    <w:rsid w:val="00F83481"/>
    <w:rsid w:val="00F84DAA"/>
    <w:rsid w:val="00F92528"/>
    <w:rsid w:val="00F973E2"/>
    <w:rsid w:val="00FA5087"/>
    <w:rsid w:val="00FB381F"/>
    <w:rsid w:val="00FC3D5E"/>
    <w:rsid w:val="00FC51AE"/>
    <w:rsid w:val="00FD2E03"/>
    <w:rsid w:val="00FD3E5D"/>
    <w:rsid w:val="00FD6BEA"/>
    <w:rsid w:val="00FE139E"/>
    <w:rsid w:val="00FE46B3"/>
    <w:rsid w:val="00FE74AC"/>
    <w:rsid w:val="00FF4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5F4015"/>
  <w15:chartTrackingRefBased/>
  <w15:docId w15:val="{BA408D4D-67B8-2840-A5F1-E1A83E7CF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B06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6B06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1</Words>
  <Characters>2006</Characters>
  <Application>Microsoft Office Word</Application>
  <DocSecurity>0</DocSecurity>
  <Lines>16</Lines>
  <Paragraphs>4</Paragraphs>
  <ScaleCrop>false</ScaleCrop>
  <Company/>
  <LinksUpToDate>false</LinksUpToDate>
  <CharactersWithSpaces>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C. Martini</dc:creator>
  <cp:keywords/>
  <dc:description/>
  <cp:lastModifiedBy>Windon, Charles</cp:lastModifiedBy>
  <cp:revision>2</cp:revision>
  <dcterms:created xsi:type="dcterms:W3CDTF">2025-06-24T19:36:00Z</dcterms:created>
  <dcterms:modified xsi:type="dcterms:W3CDTF">2025-06-24T19:36:00Z</dcterms:modified>
</cp:coreProperties>
</file>